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E51813" w14:textId="502475B8" w:rsidR="00BF0C7C" w:rsidRPr="00276E28" w:rsidRDefault="00A03C99" w:rsidP="00A03C99">
      <w:pPr>
        <w:jc w:val="center"/>
        <w:rPr>
          <w:rFonts w:ascii="Times New Roman" w:hAnsi="Times New Roman" w:cs="Times New Roman"/>
        </w:rPr>
      </w:pPr>
      <w:r w:rsidRPr="00276E28">
        <w:rPr>
          <w:noProof/>
        </w:rPr>
        <w:drawing>
          <wp:inline distT="0" distB="0" distL="0" distR="0" wp14:anchorId="03A5236D" wp14:editId="22A15221">
            <wp:extent cx="4592278" cy="2700997"/>
            <wp:effectExtent l="0" t="0" r="0" b="4445"/>
            <wp:docPr id="147611346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0825" cy="27060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6D32F4" w14:textId="38726814" w:rsidR="00C631BB" w:rsidRPr="00276E28" w:rsidRDefault="00C631BB" w:rsidP="00F511D7">
      <w:pPr>
        <w:pStyle w:val="SMHeading"/>
        <w:spacing w:before="0" w:after="0" w:line="480" w:lineRule="auto"/>
        <w:sectPr w:rsidR="00C631BB" w:rsidRPr="00276E28" w:rsidSect="00954D59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  <w:r w:rsidRPr="00276E28">
        <w:rPr>
          <w:rFonts w:hint="eastAsia"/>
        </w:rPr>
        <w:t xml:space="preserve">Figure S1 </w:t>
      </w:r>
      <w:r w:rsidR="00954D59" w:rsidRPr="00954D59">
        <w:rPr>
          <w:b w:val="0"/>
          <w:bCs w:val="0"/>
          <w:lang w:eastAsia="zh-CN"/>
        </w:rPr>
        <w:t xml:space="preserve">Violin plots comparing the distribution of allele frequency changes between 4DTV sites and outlier </w:t>
      </w:r>
      <w:r w:rsidR="00D84212">
        <w:rPr>
          <w:rFonts w:hint="eastAsia"/>
          <w:b w:val="0"/>
          <w:bCs w:val="0"/>
          <w:lang w:eastAsia="zh-CN"/>
        </w:rPr>
        <w:t>S</w:t>
      </w:r>
      <w:r w:rsidR="00D84212" w:rsidRPr="00D84212">
        <w:rPr>
          <w:b w:val="0"/>
          <w:bCs w:val="0"/>
          <w:lang w:eastAsia="zh-CN"/>
        </w:rPr>
        <w:t xml:space="preserve">ingle </w:t>
      </w:r>
      <w:r w:rsidR="00D84212">
        <w:rPr>
          <w:rFonts w:hint="eastAsia"/>
          <w:b w:val="0"/>
          <w:bCs w:val="0"/>
          <w:lang w:eastAsia="zh-CN"/>
        </w:rPr>
        <w:t>N</w:t>
      </w:r>
      <w:r w:rsidR="00D84212" w:rsidRPr="00D84212">
        <w:rPr>
          <w:b w:val="0"/>
          <w:bCs w:val="0"/>
          <w:lang w:eastAsia="zh-CN"/>
        </w:rPr>
        <w:t xml:space="preserve">ucleotide </w:t>
      </w:r>
      <w:r w:rsidR="00D84212">
        <w:rPr>
          <w:rFonts w:hint="eastAsia"/>
          <w:b w:val="0"/>
          <w:bCs w:val="0"/>
          <w:lang w:eastAsia="zh-CN"/>
        </w:rPr>
        <w:t>P</w:t>
      </w:r>
      <w:r w:rsidR="00D84212" w:rsidRPr="00D84212">
        <w:rPr>
          <w:b w:val="0"/>
          <w:bCs w:val="0"/>
          <w:lang w:eastAsia="zh-CN"/>
        </w:rPr>
        <w:t>olymorphism</w:t>
      </w:r>
      <w:r w:rsidR="00D84212">
        <w:rPr>
          <w:rFonts w:hint="eastAsia"/>
          <w:b w:val="0"/>
          <w:bCs w:val="0"/>
          <w:lang w:eastAsia="zh-CN"/>
        </w:rPr>
        <w:t>s</w:t>
      </w:r>
      <w:r w:rsidR="00D84212" w:rsidRPr="00D84212">
        <w:rPr>
          <w:b w:val="0"/>
          <w:bCs w:val="0"/>
          <w:lang w:eastAsia="zh-CN"/>
        </w:rPr>
        <w:t xml:space="preserve"> </w:t>
      </w:r>
      <w:r w:rsidR="00D84212">
        <w:rPr>
          <w:rFonts w:hint="eastAsia"/>
          <w:b w:val="0"/>
          <w:bCs w:val="0"/>
          <w:lang w:eastAsia="zh-CN"/>
        </w:rPr>
        <w:t>(</w:t>
      </w:r>
      <w:r w:rsidR="00954D59" w:rsidRPr="00954D59">
        <w:rPr>
          <w:b w:val="0"/>
          <w:bCs w:val="0"/>
          <w:lang w:eastAsia="zh-CN"/>
        </w:rPr>
        <w:t>SNPs</w:t>
      </w:r>
      <w:r w:rsidR="00D84212">
        <w:rPr>
          <w:rFonts w:hint="eastAsia"/>
          <w:b w:val="0"/>
          <w:bCs w:val="0"/>
          <w:lang w:eastAsia="zh-CN"/>
        </w:rPr>
        <w:t>)</w:t>
      </w:r>
      <w:r w:rsidR="00954D59" w:rsidRPr="00954D59">
        <w:rPr>
          <w:b w:val="0"/>
          <w:bCs w:val="0"/>
          <w:lang w:eastAsia="zh-CN"/>
        </w:rPr>
        <w:t xml:space="preserve"> within </w:t>
      </w:r>
      <w:r w:rsidR="00D84212" w:rsidRPr="00D84212">
        <w:rPr>
          <w:b w:val="0"/>
          <w:bCs w:val="0"/>
          <w:lang w:eastAsia="zh-CN"/>
        </w:rPr>
        <w:t>Composite Selection Score (CSS)</w:t>
      </w:r>
      <w:r w:rsidR="00954D59" w:rsidRPr="00954D59">
        <w:rPr>
          <w:b w:val="0"/>
          <w:bCs w:val="0"/>
          <w:lang w:eastAsia="zh-CN"/>
        </w:rPr>
        <w:t xml:space="preserve"> regions. 4DTV sites are four-fold degenerate sites assumed to be neutral. **** indicates </w:t>
      </w:r>
      <w:r w:rsidR="00954D59" w:rsidRPr="00954D59">
        <w:rPr>
          <w:b w:val="0"/>
          <w:bCs w:val="0"/>
          <w:i/>
          <w:iCs/>
          <w:lang w:eastAsia="zh-CN"/>
        </w:rPr>
        <w:t>p</w:t>
      </w:r>
      <w:r w:rsidR="00954D59" w:rsidRPr="00954D59">
        <w:rPr>
          <w:b w:val="0"/>
          <w:bCs w:val="0"/>
          <w:lang w:eastAsia="zh-CN"/>
        </w:rPr>
        <w:t xml:space="preserve"> &lt; 0.0001 (two-sided Wilcoxon rank-sum test).</w:t>
      </w:r>
    </w:p>
    <w:p w14:paraId="7E111032" w14:textId="65A98CD4" w:rsidR="005950C9" w:rsidRPr="00276E28" w:rsidRDefault="005950C9" w:rsidP="00492F3E">
      <w:pPr>
        <w:jc w:val="center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5DF4F2D3" wp14:editId="6BFA7C68">
            <wp:extent cx="3427012" cy="5366482"/>
            <wp:effectExtent l="0" t="0" r="2540" b="5715"/>
            <wp:docPr id="186666974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32" t="2526" r="15031" b="58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2003" cy="53742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5F89437" w14:textId="4459DED1" w:rsidR="00C631BB" w:rsidRPr="00276E28" w:rsidRDefault="00C631BB" w:rsidP="00072306">
      <w:pPr>
        <w:pStyle w:val="SMHeading"/>
        <w:spacing w:before="0" w:after="0" w:line="480" w:lineRule="auto"/>
      </w:pPr>
      <w:r w:rsidRPr="00276E28">
        <w:rPr>
          <w:rFonts w:hint="eastAsia"/>
        </w:rPr>
        <w:t>Figure S</w:t>
      </w:r>
      <w:r w:rsidRPr="00276E28">
        <w:rPr>
          <w:rFonts w:hint="eastAsia"/>
          <w:lang w:eastAsia="zh-CN"/>
        </w:rPr>
        <w:t>2</w:t>
      </w:r>
      <w:r w:rsidRPr="00276E28">
        <w:rPr>
          <w:rFonts w:hint="eastAsia"/>
        </w:rPr>
        <w:t xml:space="preserve"> </w:t>
      </w:r>
      <w:r w:rsidR="00D84212" w:rsidRPr="00D84212">
        <w:rPr>
          <w:b w:val="0"/>
          <w:bCs w:val="0"/>
        </w:rPr>
        <w:t>Volcano plot showing differential gene expression between treatment and control groups. Point colors indicate the direction of expression: pink for upregulated genes and blue for downregulated genes in the treatment group. Ten focal genes with significant differential expression and potential selection signatures are labeled and highlighted in red.</w:t>
      </w:r>
    </w:p>
    <w:p w14:paraId="3BB65F31" w14:textId="77777777" w:rsidR="0008266B" w:rsidRPr="00276E28" w:rsidRDefault="0008266B">
      <w:pPr>
        <w:rPr>
          <w:rFonts w:ascii="Times New Roman" w:hAnsi="Times New Roman" w:cs="Times New Roman"/>
        </w:rPr>
        <w:sectPr w:rsidR="0008266B" w:rsidRPr="00276E28" w:rsidSect="00954D59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45A82FB9" w14:textId="43D19843" w:rsidR="006232BA" w:rsidRPr="00276E28" w:rsidRDefault="0008266B" w:rsidP="0008266B">
      <w:pPr>
        <w:pStyle w:val="SMHeading"/>
        <w:spacing w:before="0" w:after="0" w:line="480" w:lineRule="auto"/>
        <w:rPr>
          <w:b w:val="0"/>
          <w:bCs w:val="0"/>
          <w:lang w:eastAsia="zh-CN"/>
        </w:rPr>
      </w:pPr>
      <w:r w:rsidRPr="00276E28">
        <w:lastRenderedPageBreak/>
        <w:t>Table S1</w:t>
      </w:r>
      <w:r w:rsidRPr="00276E28">
        <w:rPr>
          <w:lang w:eastAsia="zh-CN"/>
        </w:rPr>
        <w:t xml:space="preserve"> </w:t>
      </w:r>
      <w:r w:rsidR="0022031B" w:rsidRPr="00276E28">
        <w:rPr>
          <w:b w:val="0"/>
          <w:bCs w:val="0"/>
          <w:lang w:eastAsia="zh-CN"/>
        </w:rPr>
        <w:t>Summary statistics of genetic diversity in control and treatment populations.</w:t>
      </w:r>
      <w:r w:rsidR="005368D5" w:rsidRPr="00276E28">
        <w:rPr>
          <w:rFonts w:hint="eastAsia"/>
          <w:b w:val="0"/>
          <w:bCs w:val="0"/>
          <w:lang w:eastAsia="zh-CN"/>
        </w:rPr>
        <w:t xml:space="preserve"> </w:t>
      </w:r>
      <w:r w:rsidR="005368D5" w:rsidRPr="00276E28">
        <w:rPr>
          <w:rFonts w:hint="eastAsia"/>
          <w:b w:val="0"/>
          <w:bCs w:val="0"/>
          <w:i/>
          <w:iCs/>
        </w:rPr>
        <w:t>Ho</w:t>
      </w:r>
      <w:r w:rsidR="005368D5" w:rsidRPr="00276E28">
        <w:rPr>
          <w:rFonts w:hint="eastAsia"/>
          <w:b w:val="0"/>
          <w:bCs w:val="0"/>
          <w:lang w:eastAsia="zh-CN"/>
        </w:rPr>
        <w:t xml:space="preserve">, observed heterozygosity; </w:t>
      </w:r>
      <w:r w:rsidR="005368D5" w:rsidRPr="00276E28">
        <w:rPr>
          <w:rFonts w:hint="eastAsia"/>
          <w:b w:val="0"/>
          <w:bCs w:val="0"/>
          <w:i/>
          <w:iCs/>
        </w:rPr>
        <w:t>H</w:t>
      </w:r>
      <w:r w:rsidR="005368D5" w:rsidRPr="00276E28">
        <w:rPr>
          <w:rFonts w:hint="eastAsia"/>
          <w:b w:val="0"/>
          <w:bCs w:val="0"/>
          <w:i/>
          <w:iCs/>
          <w:lang w:eastAsia="zh-CN"/>
        </w:rPr>
        <w:t>e</w:t>
      </w:r>
      <w:r w:rsidR="005368D5" w:rsidRPr="00276E28">
        <w:rPr>
          <w:rFonts w:hint="eastAsia"/>
          <w:b w:val="0"/>
          <w:bCs w:val="0"/>
          <w:lang w:eastAsia="zh-CN"/>
        </w:rPr>
        <w:t xml:space="preserve">, expected heterozygosity; </w:t>
      </w:r>
      <w:r w:rsidR="005368D5" w:rsidRPr="00276E28">
        <w:rPr>
          <w:rFonts w:hint="eastAsia"/>
          <w:b w:val="0"/>
          <w:bCs w:val="0"/>
          <w:i/>
          <w:iCs/>
          <w:lang w:eastAsia="zh-CN"/>
        </w:rPr>
        <w:t>Pi</w:t>
      </w:r>
      <w:r w:rsidR="005368D5" w:rsidRPr="00276E28">
        <w:rPr>
          <w:rFonts w:hint="eastAsia"/>
          <w:b w:val="0"/>
          <w:bCs w:val="0"/>
          <w:lang w:eastAsia="zh-CN"/>
        </w:rPr>
        <w:t xml:space="preserve">, nucleotide diversity; </w:t>
      </w:r>
      <w:r w:rsidR="005368D5" w:rsidRPr="00276E28">
        <w:rPr>
          <w:rFonts w:hint="eastAsia"/>
          <w:b w:val="0"/>
          <w:bCs w:val="0"/>
          <w:i/>
          <w:iCs/>
          <w:lang w:eastAsia="zh-CN"/>
        </w:rPr>
        <w:t>Ar</w:t>
      </w:r>
      <w:r w:rsidR="005368D5" w:rsidRPr="00276E28">
        <w:rPr>
          <w:rFonts w:hint="eastAsia"/>
          <w:b w:val="0"/>
          <w:bCs w:val="0"/>
          <w:lang w:eastAsia="zh-CN"/>
        </w:rPr>
        <w:t>, allelic richness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303"/>
        <w:gridCol w:w="1628"/>
        <w:gridCol w:w="1628"/>
        <w:gridCol w:w="1841"/>
        <w:gridCol w:w="1626"/>
      </w:tblGrid>
      <w:tr w:rsidR="0008266B" w:rsidRPr="00276E28" w14:paraId="0D5E53EE" w14:textId="77777777" w:rsidTr="00F31233">
        <w:trPr>
          <w:trHeight w:val="282"/>
          <w:jc w:val="center"/>
        </w:trPr>
        <w:tc>
          <w:tcPr>
            <w:tcW w:w="127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0160B3" w14:textId="77777777" w:rsidR="0008266B" w:rsidRPr="00276E28" w:rsidRDefault="0008266B" w:rsidP="00F31233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Population</w:t>
            </w:r>
          </w:p>
        </w:tc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E77D6F" w14:textId="77777777" w:rsidR="0008266B" w:rsidRPr="00276E28" w:rsidRDefault="0008266B" w:rsidP="00F31233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</w:rPr>
              <w:t>Ho</w:t>
            </w:r>
          </w:p>
        </w:tc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C3CCF7" w14:textId="77777777" w:rsidR="0008266B" w:rsidRPr="00276E28" w:rsidRDefault="0008266B" w:rsidP="00F31233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</w:rPr>
              <w:t>He</w:t>
            </w:r>
          </w:p>
        </w:tc>
        <w:tc>
          <w:tcPr>
            <w:tcW w:w="102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9AD7B4" w14:textId="77777777" w:rsidR="0008266B" w:rsidRPr="00276E28" w:rsidRDefault="0008266B" w:rsidP="00F31233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</w:rPr>
              <w:t>Pi</w:t>
            </w:r>
          </w:p>
        </w:tc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51E22B" w14:textId="77777777" w:rsidR="0008266B" w:rsidRPr="00276E28" w:rsidRDefault="0008266B" w:rsidP="00F31233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</w:rPr>
              <w:t>Ar</w:t>
            </w:r>
          </w:p>
        </w:tc>
      </w:tr>
      <w:tr w:rsidR="0008266B" w:rsidRPr="00276E28" w14:paraId="6D233CA5" w14:textId="77777777" w:rsidTr="00F31233">
        <w:trPr>
          <w:trHeight w:val="282"/>
          <w:jc w:val="center"/>
        </w:trPr>
        <w:tc>
          <w:tcPr>
            <w:tcW w:w="127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6C68FCC" w14:textId="77777777" w:rsidR="0008266B" w:rsidRPr="00276E28" w:rsidRDefault="0008266B" w:rsidP="00F31233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CR</w:t>
            </w:r>
          </w:p>
        </w:tc>
        <w:tc>
          <w:tcPr>
            <w:tcW w:w="90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A878A1C" w14:textId="1DB6D3CB" w:rsidR="0008266B" w:rsidRPr="00276E28" w:rsidRDefault="0008266B" w:rsidP="00F31233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.3769</w:t>
            </w:r>
          </w:p>
        </w:tc>
        <w:tc>
          <w:tcPr>
            <w:tcW w:w="90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CCA1787" w14:textId="2E4C54DF" w:rsidR="0008266B" w:rsidRPr="00276E28" w:rsidRDefault="0008266B" w:rsidP="00F31233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.3548</w:t>
            </w:r>
          </w:p>
        </w:tc>
        <w:tc>
          <w:tcPr>
            <w:tcW w:w="102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FF5A18F" w14:textId="2D843C6F" w:rsidR="0008266B" w:rsidRPr="00276E28" w:rsidRDefault="0008266B" w:rsidP="00F31233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.00302</w:t>
            </w:r>
          </w:p>
        </w:tc>
        <w:tc>
          <w:tcPr>
            <w:tcW w:w="90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D43CD2E" w14:textId="450F3BE0" w:rsidR="0008266B" w:rsidRPr="00276E28" w:rsidRDefault="0008266B" w:rsidP="00F31233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.3591</w:t>
            </w:r>
          </w:p>
        </w:tc>
      </w:tr>
      <w:tr w:rsidR="0008266B" w:rsidRPr="00276E28" w14:paraId="6BB80E88" w14:textId="77777777" w:rsidTr="00F31233">
        <w:trPr>
          <w:trHeight w:val="282"/>
          <w:jc w:val="center"/>
        </w:trPr>
        <w:tc>
          <w:tcPr>
            <w:tcW w:w="1275" w:type="pct"/>
            <w:noWrap/>
            <w:vAlign w:val="center"/>
            <w:hideMark/>
          </w:tcPr>
          <w:p w14:paraId="7BDA6519" w14:textId="77777777" w:rsidR="0008266B" w:rsidRPr="00276E28" w:rsidRDefault="0008266B" w:rsidP="00F31233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HC1</w:t>
            </w:r>
          </w:p>
        </w:tc>
        <w:tc>
          <w:tcPr>
            <w:tcW w:w="902" w:type="pct"/>
            <w:noWrap/>
            <w:vAlign w:val="center"/>
            <w:hideMark/>
          </w:tcPr>
          <w:p w14:paraId="0465644D" w14:textId="09E7D570" w:rsidR="0008266B" w:rsidRPr="00276E28" w:rsidRDefault="0008266B" w:rsidP="00F31233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.3735</w:t>
            </w:r>
          </w:p>
        </w:tc>
        <w:tc>
          <w:tcPr>
            <w:tcW w:w="902" w:type="pct"/>
            <w:noWrap/>
            <w:vAlign w:val="center"/>
            <w:hideMark/>
          </w:tcPr>
          <w:p w14:paraId="40C586F5" w14:textId="4160B3DF" w:rsidR="0008266B" w:rsidRPr="00276E28" w:rsidRDefault="0008266B" w:rsidP="00F31233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.3545</w:t>
            </w:r>
          </w:p>
        </w:tc>
        <w:tc>
          <w:tcPr>
            <w:tcW w:w="1020" w:type="pct"/>
            <w:noWrap/>
            <w:vAlign w:val="center"/>
            <w:hideMark/>
          </w:tcPr>
          <w:p w14:paraId="74D74C8D" w14:textId="7478DA23" w:rsidR="0008266B" w:rsidRPr="00276E28" w:rsidRDefault="0008266B" w:rsidP="00F31233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.00299</w:t>
            </w:r>
          </w:p>
        </w:tc>
        <w:tc>
          <w:tcPr>
            <w:tcW w:w="902" w:type="pct"/>
            <w:noWrap/>
            <w:vAlign w:val="center"/>
            <w:hideMark/>
          </w:tcPr>
          <w:p w14:paraId="02A0BE7A" w14:textId="5B5561C8" w:rsidR="0008266B" w:rsidRPr="00276E28" w:rsidRDefault="0008266B" w:rsidP="00F31233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.3584</w:t>
            </w:r>
          </w:p>
        </w:tc>
      </w:tr>
      <w:tr w:rsidR="0008266B" w:rsidRPr="00276E28" w14:paraId="668A8D05" w14:textId="77777777" w:rsidTr="00F31233">
        <w:trPr>
          <w:trHeight w:val="282"/>
          <w:jc w:val="center"/>
        </w:trPr>
        <w:tc>
          <w:tcPr>
            <w:tcW w:w="1275" w:type="pct"/>
            <w:noWrap/>
            <w:vAlign w:val="center"/>
            <w:hideMark/>
          </w:tcPr>
          <w:p w14:paraId="0F126ACD" w14:textId="77777777" w:rsidR="0008266B" w:rsidRPr="00276E28" w:rsidRDefault="0008266B" w:rsidP="00F31233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HC2</w:t>
            </w:r>
          </w:p>
        </w:tc>
        <w:tc>
          <w:tcPr>
            <w:tcW w:w="902" w:type="pct"/>
            <w:noWrap/>
            <w:vAlign w:val="center"/>
            <w:hideMark/>
          </w:tcPr>
          <w:p w14:paraId="5097FA89" w14:textId="1DF3D021" w:rsidR="0008266B" w:rsidRPr="00276E28" w:rsidRDefault="0008266B" w:rsidP="00F31233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.3736</w:t>
            </w:r>
          </w:p>
        </w:tc>
        <w:tc>
          <w:tcPr>
            <w:tcW w:w="902" w:type="pct"/>
            <w:noWrap/>
            <w:vAlign w:val="center"/>
            <w:hideMark/>
          </w:tcPr>
          <w:p w14:paraId="71733F38" w14:textId="7595133D" w:rsidR="0008266B" w:rsidRPr="00276E28" w:rsidRDefault="0008266B" w:rsidP="00F31233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.3546</w:t>
            </w:r>
          </w:p>
        </w:tc>
        <w:tc>
          <w:tcPr>
            <w:tcW w:w="1020" w:type="pct"/>
            <w:noWrap/>
            <w:vAlign w:val="center"/>
            <w:hideMark/>
          </w:tcPr>
          <w:p w14:paraId="6D4D454C" w14:textId="73100657" w:rsidR="0008266B" w:rsidRPr="00276E28" w:rsidRDefault="0008266B" w:rsidP="00F31233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.00286</w:t>
            </w:r>
          </w:p>
        </w:tc>
        <w:tc>
          <w:tcPr>
            <w:tcW w:w="902" w:type="pct"/>
            <w:noWrap/>
            <w:vAlign w:val="center"/>
            <w:hideMark/>
          </w:tcPr>
          <w:p w14:paraId="48685B7C" w14:textId="48D0291F" w:rsidR="0008266B" w:rsidRPr="00276E28" w:rsidRDefault="0008266B" w:rsidP="00F31233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.3583</w:t>
            </w:r>
          </w:p>
        </w:tc>
      </w:tr>
      <w:tr w:rsidR="0008266B" w:rsidRPr="00276E28" w14:paraId="10831CB6" w14:textId="77777777" w:rsidTr="00F31233">
        <w:trPr>
          <w:trHeight w:val="282"/>
          <w:jc w:val="center"/>
        </w:trPr>
        <w:tc>
          <w:tcPr>
            <w:tcW w:w="127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C50E503" w14:textId="77777777" w:rsidR="0008266B" w:rsidRPr="00276E28" w:rsidRDefault="0008266B" w:rsidP="00F31233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HC3</w:t>
            </w:r>
          </w:p>
        </w:tc>
        <w:tc>
          <w:tcPr>
            <w:tcW w:w="90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66E8904" w14:textId="74C66B4A" w:rsidR="0008266B" w:rsidRPr="00276E28" w:rsidRDefault="0008266B" w:rsidP="00F31233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.3733</w:t>
            </w:r>
          </w:p>
        </w:tc>
        <w:tc>
          <w:tcPr>
            <w:tcW w:w="90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98B5212" w14:textId="7B0EFEB3" w:rsidR="0008266B" w:rsidRPr="00276E28" w:rsidRDefault="0008266B" w:rsidP="00F31233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.3544</w:t>
            </w:r>
          </w:p>
        </w:tc>
        <w:tc>
          <w:tcPr>
            <w:tcW w:w="102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0D83A81" w14:textId="094E0CF2" w:rsidR="0008266B" w:rsidRPr="00276E28" w:rsidRDefault="0008266B" w:rsidP="00F31233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.00288</w:t>
            </w:r>
          </w:p>
        </w:tc>
        <w:tc>
          <w:tcPr>
            <w:tcW w:w="90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2494905" w14:textId="12535365" w:rsidR="0008266B" w:rsidRPr="00276E28" w:rsidRDefault="0008266B" w:rsidP="00F31233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.3589</w:t>
            </w:r>
          </w:p>
        </w:tc>
      </w:tr>
    </w:tbl>
    <w:p w14:paraId="2F43162C" w14:textId="77777777" w:rsidR="0008266B" w:rsidRPr="00276E28" w:rsidRDefault="0008266B">
      <w:pPr>
        <w:rPr>
          <w:rFonts w:ascii="Times New Roman" w:hAnsi="Times New Roman" w:cs="Times New Roman"/>
        </w:rPr>
      </w:pPr>
    </w:p>
    <w:p w14:paraId="09C043D7" w14:textId="77777777" w:rsidR="003363C6" w:rsidRPr="00276E28" w:rsidRDefault="003363C6">
      <w:pPr>
        <w:rPr>
          <w:rFonts w:ascii="Times New Roman" w:hAnsi="Times New Roman" w:cs="Times New Roman"/>
        </w:rPr>
        <w:sectPr w:rsidR="003363C6" w:rsidRPr="00276E28" w:rsidSect="00954D59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54FE4CD0" w14:textId="222EA965" w:rsidR="0008266B" w:rsidRPr="00276E28" w:rsidRDefault="003363C6" w:rsidP="00E212E3">
      <w:pPr>
        <w:spacing w:line="480" w:lineRule="auto"/>
        <w:outlineLvl w:val="0"/>
        <w:rPr>
          <w:rFonts w:ascii="Times New Roman" w:hAnsi="Times New Roman" w:cs="Times New Roman"/>
        </w:rPr>
      </w:pPr>
      <w:r w:rsidRPr="00276E28">
        <w:rPr>
          <w:rFonts w:ascii="Times New Roman" w:eastAsiaTheme="minorEastAsia" w:hAnsi="Times New Roman" w:cs="Times New Roman"/>
          <w:b/>
          <w:bCs/>
          <w:kern w:val="32"/>
          <w:lang w:eastAsia="en-US"/>
        </w:rPr>
        <w:lastRenderedPageBreak/>
        <w:t>Table S</w:t>
      </w:r>
      <w:r w:rsidRPr="00276E28">
        <w:rPr>
          <w:rFonts w:ascii="Times New Roman" w:eastAsiaTheme="minorEastAsia" w:hAnsi="Times New Roman" w:cs="Times New Roman" w:hint="eastAsia"/>
          <w:b/>
          <w:bCs/>
          <w:kern w:val="32"/>
          <w:lang w:eastAsia="en-US"/>
        </w:rPr>
        <w:t>2</w:t>
      </w:r>
      <w:r w:rsidRPr="00276E28">
        <w:rPr>
          <w:rFonts w:ascii="Times New Roman" w:eastAsiaTheme="minorEastAsia" w:hAnsi="Times New Roman" w:cs="Times New Roman"/>
          <w:b/>
          <w:bCs/>
          <w:kern w:val="32"/>
          <w:lang w:eastAsia="en-US"/>
        </w:rPr>
        <w:t xml:space="preserve"> </w:t>
      </w:r>
      <w:r w:rsidR="00AD025A" w:rsidRPr="00AD025A">
        <w:rPr>
          <w:rFonts w:ascii="Times New Roman" w:hAnsi="Times New Roman" w:cs="Times New Roman"/>
        </w:rPr>
        <w:t>List of genes associated with at least one focal Single nucleotide polymorphism</w:t>
      </w:r>
      <w:r w:rsidR="00AD025A">
        <w:rPr>
          <w:rFonts w:ascii="Times New Roman" w:hAnsi="Times New Roman" w:cs="Times New Roman" w:hint="eastAsia"/>
        </w:rPr>
        <w:t xml:space="preserve"> (SNP)</w:t>
      </w:r>
      <w:r w:rsidR="00AD025A" w:rsidRPr="00AD025A">
        <w:rPr>
          <w:rFonts w:ascii="Times New Roman" w:hAnsi="Times New Roman" w:cs="Times New Roman"/>
        </w:rPr>
        <w:t xml:space="preserve"> of putative functional relevance. SNPs are located in presumed promoter regions (upstream), downstream regions, untranslated regions (5' and 3' UTRs), or cause nonsynonymous amino acid substitutions.</w:t>
      </w:r>
    </w:p>
    <w:tbl>
      <w:tblPr>
        <w:tblW w:w="5322" w:type="pct"/>
        <w:jc w:val="center"/>
        <w:tblLayout w:type="fixed"/>
        <w:tblLook w:val="04A0" w:firstRow="1" w:lastRow="0" w:firstColumn="1" w:lastColumn="0" w:noHBand="0" w:noVBand="1"/>
      </w:tblPr>
      <w:tblGrid>
        <w:gridCol w:w="2066"/>
        <w:gridCol w:w="1356"/>
        <w:gridCol w:w="1356"/>
        <w:gridCol w:w="2413"/>
        <w:gridCol w:w="1132"/>
        <w:gridCol w:w="1132"/>
        <w:gridCol w:w="1275"/>
        <w:gridCol w:w="992"/>
        <w:gridCol w:w="850"/>
        <w:gridCol w:w="995"/>
        <w:gridCol w:w="1290"/>
      </w:tblGrid>
      <w:tr w:rsidR="004C6D5A" w:rsidRPr="00276E28" w14:paraId="3FE90579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1439F4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GeneID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FFF537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Start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6F4C4D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End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CED4A7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Functional association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C0EAB9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Gene symbol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F9B62B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upstream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CE45DF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downstream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5B42F7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3'UTR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24FE76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5'UTR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42AABE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missense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9D0581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synonymous</w:t>
            </w:r>
          </w:p>
        </w:tc>
      </w:tr>
      <w:tr w:rsidR="004C6D5A" w:rsidRPr="00276E28" w14:paraId="4BC3F81B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3C41A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1.123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70EC8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888162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EF9BA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888573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F4424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DNA binding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5DE4F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NOBOX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E769B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90687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C4A60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E1CD8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54762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06E4B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4C6D5A" w:rsidRPr="00276E28" w14:paraId="65736D9A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1FAE0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1.161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23FC3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116201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4F442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116839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B4857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Methyltransferase small domain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30C91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N6AMT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60426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9E7BF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C37DF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8234E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F3124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D08B3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4C6D5A" w:rsidRPr="00276E28" w14:paraId="59FB9CC2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09E17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1.161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D967A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116895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269AF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117177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D5497" w14:textId="5FF1E39C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Protein ubiquitination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2F28F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FBXO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01949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6EE57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2843A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79264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7E0C4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6A242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4C6D5A" w:rsidRPr="00276E28" w14:paraId="3D30CE9F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9B610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1.161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A59C2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117261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22810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117541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7DDAF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Fc-gamma receptor I complex binding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03D64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FGR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015BA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E2AD5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DF1F1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765BF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716E4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6261C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4C6D5A" w:rsidRPr="00276E28" w14:paraId="2E8E4E7B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38A6C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1.161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210DA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117750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D36D7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118570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DA00F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DNA damage repair and immune response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24400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PARP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7AB0F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A5057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8F70A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A27E1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8B623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01690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</w:tr>
      <w:tr w:rsidR="004C6D5A" w:rsidRPr="00276E28" w14:paraId="5393A1C6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5990E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1.161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D75CA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119611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CC011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120000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1256A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alkaline phosphatase activity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53A28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ALPL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50B0A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557DF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8ECA9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C09C0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EFC58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37D89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</w:tr>
      <w:tr w:rsidR="004C6D5A" w:rsidRPr="00276E28" w14:paraId="7595379F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1FAD3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1.162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05EF3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120051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75224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121059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6FBF4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peptidase inhibitor activity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CA76A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GLIPR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F7D5F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9AD0E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0E28E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02DB7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68DF0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FFC76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4C6D5A" w:rsidRPr="00276E28" w14:paraId="4086523A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3B93B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1.162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610FB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120652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65377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121014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CAD76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peptidase inhibitor activity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7484D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GLIPR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DBA45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FAC21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B3745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41E45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A0C7E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E05EF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4C6D5A" w:rsidRPr="00276E28" w14:paraId="258D97A6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D61F2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1.162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37548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121309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70213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122043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79893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ubiquitin-protein transferase activity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51B0B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MAGEL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B2E18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411EE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0AEAD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A0D2C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82129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CE303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</w:tr>
      <w:tr w:rsidR="004C6D5A" w:rsidRPr="00276E28" w14:paraId="4AA15553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F7F90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1.189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DA35C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293748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0D76A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294255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4D2ED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negative regulation of filopodium assembly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CAAA3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CAPZB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AEF34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77C5F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B4A96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942EB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916D3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D743E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4C6D5A" w:rsidRPr="00276E28" w14:paraId="5D165254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33316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lastRenderedPageBreak/>
              <w:t>KY21.Chr1.211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B95FA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457233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58080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459648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F5875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nuclear pore complex assembly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175EB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AHCTF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5840C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7ABBC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409F0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E1055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5660C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893AE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4C6D5A" w:rsidRPr="00276E28" w14:paraId="63EDAEC3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139C1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1.49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187C3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354556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23E32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356438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8F5D5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MAM domain, meprin/A5/mu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BB4E9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MAMDC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821E4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8FA1A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F7BDB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F542E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D3776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58009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4C6D5A" w:rsidRPr="00276E28" w14:paraId="5B75B44C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65259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1.67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1DC32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475918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96F63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481323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3014E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Vacuolar protein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5ED18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VPS13C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590CD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0F591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9A780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B9BA9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F8B24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9E1BB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4C6D5A" w:rsidRPr="00276E28" w14:paraId="39E67C8B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2C0FE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1.91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2B402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662499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05B24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663745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52036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protein-cysteine S-acyltransferase activity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190EF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ZDHHC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1E814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13D80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14978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C3EA3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BB5FA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10B97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</w:tr>
      <w:tr w:rsidR="004C6D5A" w:rsidRPr="00276E28" w14:paraId="0D093113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4AE6C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10.2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43B7B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8641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A93C9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20684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43F0A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Belongs to the TRAFAC class myosin-kinesin ATPase superfamily. Myosin family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3453D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MYO1E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4107F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9C216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799D6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58A66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B34DD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7B289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</w:tr>
      <w:tr w:rsidR="004C6D5A" w:rsidRPr="00276E28" w14:paraId="19E99DC8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C70AF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10.68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BA7B0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493960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CFB07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494749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7318E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negative regulation of extracellular matrix disassembly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4F1B8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FAP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A1795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76CCC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59464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AA8B4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6DC35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A966D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4C6D5A" w:rsidRPr="00276E28" w14:paraId="2BCE7849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6AE64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10.68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CF6AA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494892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FA468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494955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32304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the degradation of glycogen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3263F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GAA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F17E6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4CAA9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FBC30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374F3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A5D40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84B52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4C6D5A" w:rsidRPr="00276E28" w14:paraId="7CD439E4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946C9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11.30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D64AF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80357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C7B57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80867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4BCC8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phospholipid metabolism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B0805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CHKB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F669C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02A63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70F40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0EAAF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80CA6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A044F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4C6D5A" w:rsidRPr="00276E28" w14:paraId="1EEDA5AE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DCEF2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11.30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90224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80949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3EC08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81317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2B749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small ribosomal subunit rRNA binding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E5732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RPS1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3CD64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B3FF5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1708C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77CD4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CC647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F75F9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4C6D5A" w:rsidRPr="00276E28" w14:paraId="12CD1E71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9BDFC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11.31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A21C0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81316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D74E0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82063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9A312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component of the small ribosomal subunit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1C062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RPS1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E3715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40569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04C63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F3122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C9D8D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4E68A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</w:tr>
      <w:tr w:rsidR="004C6D5A" w:rsidRPr="00276E28" w14:paraId="104D1F55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59483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11.31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F6005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82111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39861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82401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97EC0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calcium ion binding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090D2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AGRN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0B8E8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2766C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5D46A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2D5C8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00305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0947B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</w:tr>
      <w:tr w:rsidR="004C6D5A" w:rsidRPr="00276E28" w14:paraId="1D6662E1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7C20A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lastRenderedPageBreak/>
              <w:t>KY21.Chr11.31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BE263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82438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8A10C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82674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6FBDC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cell surface receptor signaling pathway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91118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CD6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1AE51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94925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7E3B0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6A935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64107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97D3C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4C6D5A" w:rsidRPr="00276E28" w14:paraId="6E02D596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C23C8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11.31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5ABE4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83662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0039A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86105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6E025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negative chemotaxi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1C3EF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SEMA4G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66F28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3285F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0B25B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731D6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FC46B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F295E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4C6D5A" w:rsidRPr="00276E28" w14:paraId="068323C5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8BE8B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11.31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2DFCC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84838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04DFB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86382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C6AD9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microtubule cytoskeleton organization involved in establishment of planar polarity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C10C7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BRSK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C6534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35D99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A8B07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45A39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5E58B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3DF1C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4C6D5A" w:rsidRPr="00276E28" w14:paraId="09B5A9B8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FF3F0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11.81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E20F1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585784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2A6F9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586139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C8E1B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potassium calcium-activated channel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447CC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KCNN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33A79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70ADF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901D4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7DC62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E888D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940BF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4C6D5A" w:rsidRPr="00276E28" w14:paraId="795C0AA8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CB284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11.82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92E0C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588172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84FC3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589635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8B7AC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RNA splicing, via transesterification reactions with bulged adenosine as nucleophile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AEE11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NOVA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BDEF0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47214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961C1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7DF97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9595B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5C60F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4C6D5A" w:rsidRPr="00276E28" w14:paraId="441A598E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1CDBC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11.82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E8521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589381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6290B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589458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14D9B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regulate alternative splicing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B1F81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NOVA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47CCB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444EC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4EF06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2721F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11143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016E0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4C6D5A" w:rsidRPr="00276E28" w14:paraId="65A6218C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A6FAE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11.82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B50E8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589659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BC74B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589904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9817B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Ectodermal ciliogenesis protein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9217A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STUM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61E56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69AFD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4BC44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76D2D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3FD1D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209FD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4C6D5A" w:rsidRPr="00276E28" w14:paraId="0DBE307E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1F49E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11.82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21570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590013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D1A78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590328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D2A95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Centriole, cilia and spindle-associated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790CA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CCSAP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A6D20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93301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660B0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82A09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17CE7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17765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4C6D5A" w:rsidRPr="00276E28" w14:paraId="50CA26DE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6FA3C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13.17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AACEF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48041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91E33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50447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8480B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mRNA 3'-UTR AU-rich region binding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0ACB4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CPSF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E6603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C34DE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4EFD4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18748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FCB3E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4ED8D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4C6D5A" w:rsidRPr="00276E28" w14:paraId="762113B4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1FB2C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13.40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DAFBC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366001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B96BD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368848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2A986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integrin biosynthetic proces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E63DB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COL11A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98ADF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15D57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67B4B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4B7EC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0C41A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024D0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4C6D5A" w:rsidRPr="00276E28" w14:paraId="353CF4D9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DDFEB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13.45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41A34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403036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E2305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404389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24065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Modulator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D4AC4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GPSM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A2681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412E2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530C7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D49D8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68736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DEEBE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4C6D5A" w:rsidRPr="00276E28" w14:paraId="45B72863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9EC30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lastRenderedPageBreak/>
              <w:t>KY21.Chr14.15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6F8F5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21803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98ADF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22927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16BE0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nurenine alpha-aminoadipate aminotransferase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42233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AADAT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0F6B7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58B71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35A66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FC7B5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D3D9F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1F8EA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</w:tr>
      <w:tr w:rsidR="004C6D5A" w:rsidRPr="00276E28" w14:paraId="6516D73A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52FB7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14.24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43979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85303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DC76D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91392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86CBA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Protocadherin Fat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FE408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FAT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BACD1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1CAAF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95FB0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89AB0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30ACF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27BDE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4C6D5A" w:rsidRPr="00276E28" w14:paraId="220C95CE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BB545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14.25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5F2CE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99443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0A168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200336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CBAB8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acts as an electrogenic sodium (Na(+)) and chloride (Cl-)-dependent sodium-coupled solute transporter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3F790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SLC5A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D3D88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E6BAB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529E8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57842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340B0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56911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</w:tr>
      <w:tr w:rsidR="004C6D5A" w:rsidRPr="00276E28" w14:paraId="4F234761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BD780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14.9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73746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74943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02FE0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77843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98E19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negative regulation of protein autoubiquitination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D3A4F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TAF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2D1D3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85F6C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18EEB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4C1AA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646A2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0B7AD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4C6D5A" w:rsidRPr="00276E28" w14:paraId="35ABE66C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644C9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2.103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97FC1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619465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6D373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619816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AAF6D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protein-cysteine S-acyltransferase activity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8E1D5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ZDHHC1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C7E52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6F6BF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4A0AE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4FBE4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03B03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4AC1E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4C6D5A" w:rsidRPr="00276E28" w14:paraId="4EC63CB9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389D0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2.103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ABC76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619838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CFB25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620202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B9314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glycerone-phosphate O-acyltransferase activity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661E7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GNPAT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68328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25DC4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3DF92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4ED29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B00F6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08049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4C6D5A" w:rsidRPr="00276E28" w14:paraId="620564CB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454A2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2.106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F9301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641198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78A7F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642643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8EACD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protein serine/threonine kinase activity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48AF2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NEK1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342E6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A5B5B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F77D2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46AE2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557C3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4BC38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4C6D5A" w:rsidRPr="00276E28" w14:paraId="292A0031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89F49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2.137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35755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843372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A5157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843756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F3B04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Importin 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7DC12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IPO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293A8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743D5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23E3E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A7E4E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C4F81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2C130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4C6D5A" w:rsidRPr="00276E28" w14:paraId="3473649A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622A7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2.49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C4C1E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282637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0E082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284067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1AB40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positive regulation of microtubule nucleation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38FCB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DCTN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0148C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1025E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4C33E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2D500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232AD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EC9E0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4C6D5A" w:rsidRPr="00276E28" w14:paraId="626D3D28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74AB3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lastRenderedPageBreak/>
              <w:t>KY21.Chr2.5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99E4D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32084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AD1AD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32434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AD4A8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structural constituent of ribosome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CFFB6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RPS3A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A91F5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E1741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EFBBE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C8DC7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7D865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57103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4C6D5A" w:rsidRPr="00276E28" w14:paraId="7F0EEC1B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002CC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2.53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808BA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297853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39F64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298067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66E50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zinc finger CCHC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2A245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ZCCHC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7F52D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59D76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670BD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FD755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49518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8A2EC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4C6D5A" w:rsidRPr="00276E28" w14:paraId="4EA59CE1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4C6BC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2.53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90F1C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298067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585E8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298282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EDBDE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methionyl-tRNA aminoacylation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58B2B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MARS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8E150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89B18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2CA2D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2EDBF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7AA94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7C2B6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4C6D5A" w:rsidRPr="00276E28" w14:paraId="74850A43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038A2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2.64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970F9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359220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FDD4C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360173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9621C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phosphodiesterase I activity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59A2D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ENPP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86732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BC182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B51A0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71FDA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D8E90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31623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4C6D5A" w:rsidRPr="00276E28" w14:paraId="46E4DCFF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7AC78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2.64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04273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360291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1FADD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360809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1B5E5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Hydrolase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BE238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ENPP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23185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2977A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A18A8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0D041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224AE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60399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4C6D5A" w:rsidRPr="00276E28" w14:paraId="5302214B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F095D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2.84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70FBF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493012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3FFDC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493750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B5CDC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mRNA cleavage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637C4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CSTF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63DDD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FEABA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CB830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2E260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36E05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07415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4C6D5A" w:rsidRPr="00276E28" w14:paraId="38348EDC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42805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2.85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FFF43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493920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09711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494187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025F7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ornithine decarboxylase activity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D56D0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ODC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83A90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B675A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8B4A5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70CAF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E8165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6E824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</w:tr>
      <w:tr w:rsidR="004C6D5A" w:rsidRPr="00276E28" w14:paraId="0D63E712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96955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2.93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AD2CC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557119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5ABB0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557372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82EAB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regulating intracellular protein transport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324A5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USH2A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1B592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F5D88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40CCA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B67D0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A8CE0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B4006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4C6D5A" w:rsidRPr="00276E28" w14:paraId="50D7A031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45C8E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2.93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F8435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557409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FD02E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557823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22FE8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Chromosome 2 open reading frame 8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49DCA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C2orf8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6254D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1C96B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914E5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354F5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F0495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FB035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4C6D5A" w:rsidRPr="00276E28" w14:paraId="24B510B7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967D1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2.94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0ABF7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558851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22A6D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559449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26FA3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peptidyl-lysine oxidation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1AA77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LOXL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56070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16DEC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2CA48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6F3EF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9187A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CD571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4C6D5A" w:rsidRPr="00276E28" w14:paraId="510FBB77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F0CF4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3.1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0C9A0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5280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3E8EC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5497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B91DB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ubiquinol-cytochrome-c reductase activity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75C98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UQCRFS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80B7C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D6CD7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530F3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3A0A3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65633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592DA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4C6D5A" w:rsidRPr="00276E28" w14:paraId="1D59F2EB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7B140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3.31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7C91A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96896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AD705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97909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795DD" w14:textId="5DB5C7C3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adhesion G protein-coupled receptor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CF7DC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ADGRB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D6BB7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A3F8C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49F32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C29FC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3AD2C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737F2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4C6D5A" w:rsidRPr="00276E28" w14:paraId="23D9293C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8D719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3.37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096A0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234342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F48F9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239532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F51EC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ATP-dependent microtubule motor activity, minus-end-directed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69FEE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DNAH1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23518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BA612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EDDE6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3A6D5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410E5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90107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4C6D5A" w:rsidRPr="00276E28" w14:paraId="419AF694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FA568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lastRenderedPageBreak/>
              <w:t>KY21.Chr3.4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972FA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21126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CC5BF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21982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B23EE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beta-endorphin binding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E1863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IDE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A46EA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F3448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58D9D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6B514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D6919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5E40F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4C6D5A" w:rsidRPr="00276E28" w14:paraId="505439B7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27197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3.4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CA84A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21263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0F13B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21999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32FCF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DNA methyltransferase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E0E0F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DNMT3A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E4B04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08BB4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C5B85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FE325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9D696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A11A8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4C6D5A" w:rsidRPr="00276E28" w14:paraId="1E25133F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6F999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3.4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22D70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21987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5E6C5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22104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2FF89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positive regulation of androgen receptor activity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22129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bud3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ED513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0EFB3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89B66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E99E8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32AE2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0CC29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4C6D5A" w:rsidRPr="00276E28" w14:paraId="40330AA1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013E8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3.4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871B6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22101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F496E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22302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0D39B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structural constituent of cuticle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2C890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CDAN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4FB54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A9624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EA7A3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1F9C5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7E76F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68AAE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4C6D5A" w:rsidRPr="00276E28" w14:paraId="649D1819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B9F07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3.78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08F89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538686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F32E4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538987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03C0A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intermembrane sphingolipid transfer activity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C29BF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COL4A3BP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A3D42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CE1A5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95A85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28984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267B0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0C9DF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</w:tr>
      <w:tr w:rsidR="004C6D5A" w:rsidRPr="00276E28" w14:paraId="1AFE7DF7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257BD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3.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CD3A3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5055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FF64C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5177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89287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ciliary basal body organization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A4BD7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CCP11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C4841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CB496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8C992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988CE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22B77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A4BE6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4C6D5A" w:rsidRPr="00276E28" w14:paraId="4CF82FD3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3242E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4.100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FBC13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630666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EE3B1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631350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1DF61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neural crest formation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4738387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KLHL1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98C1C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1059B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0F9AE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7510B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CDBC0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73CE6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4C6D5A" w:rsidRPr="00276E28" w14:paraId="41D9637B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F9D8C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4.15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BF347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24689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0C874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25727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066E5EF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positive regulation of oligodendrocyte differentiation</w:t>
            </w:r>
          </w:p>
        </w:tc>
        <w:tc>
          <w:tcPr>
            <w:tcW w:w="381" w:type="pct"/>
            <w:noWrap/>
            <w:vAlign w:val="center"/>
            <w:hideMark/>
          </w:tcPr>
          <w:p w14:paraId="068FA27F" w14:textId="21BD79DB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PTPRO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99D1B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CFB26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BA871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99D09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A65FF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7A7B4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4C6D5A" w:rsidRPr="00276E28" w14:paraId="7FA98C32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A3D46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4.23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D8D3C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76446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FF25E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77387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1C323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ribosomal small subunit binding</w:t>
            </w:r>
          </w:p>
        </w:tc>
        <w:tc>
          <w:tcPr>
            <w:tcW w:w="381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CE7D806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PTCD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754DE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F97B3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B79B4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8D9C4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6F2D8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F1C9D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</w:tr>
      <w:tr w:rsidR="004C6D5A" w:rsidRPr="00276E28" w14:paraId="299483DC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46036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4.46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BCFCE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309951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00A05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310397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D4924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cytoplasmic translational initiation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BD66D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EIF3M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DE019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B0A62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A0947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29AB2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57775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48EBC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</w:tr>
      <w:tr w:rsidR="004C6D5A" w:rsidRPr="00276E28" w14:paraId="450C64EF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3664A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4.66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7F6C7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411109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31E96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414413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948B7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synaptic vesicle exocytosi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787B8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FER1L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E859F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8EE31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6A7F1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58FBB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7E834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3E2B1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4C6D5A" w:rsidRPr="00276E28" w14:paraId="191AE22F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90D5A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4.78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1F815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493678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714EC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494395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A6CA9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diphthine-ammonia ligase activity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781D0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DPH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BCA0D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3251F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3EC48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C4DB7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E2ADC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F41C4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4C6D5A" w:rsidRPr="00276E28" w14:paraId="7A1FF683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3E0B8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lastRenderedPageBreak/>
              <w:t>KY21.Chr4.78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0BCCD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494395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7C2AA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494497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3C474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tRNA wobble uridine modification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48808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ELP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37857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C8ED9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11498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FC524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AB936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0433A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</w:tr>
      <w:tr w:rsidR="004C6D5A" w:rsidRPr="00276E28" w14:paraId="073E7530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0F5C1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4.79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0B1D2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494497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2B4C8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494681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E4149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DNA/RNA non-specific endonuclease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B652F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ENDOD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5A9D8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1A147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50A85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14F1C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4A0E4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D1BC0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4C6D5A" w:rsidRPr="00276E28" w14:paraId="3026ABFC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25D27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4.84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C42CF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524591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BEE66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525125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57887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negative regulation of store-operated calcium channel activity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D92BB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UBQLN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2F8E8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3C87A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ED540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7C581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0A3C1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6FE4C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</w:tr>
      <w:tr w:rsidR="004C6D5A" w:rsidRPr="00276E28" w14:paraId="19A6518C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0BE7C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4.84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87003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525174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E228C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525362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00749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vesicle targeting, trans-Golgi to endosome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45EBA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WIPI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2CBEE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63270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9EFBE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F2C01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8165A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E5B6E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4C6D5A" w:rsidRPr="00276E28" w14:paraId="36986FEA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31F62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4.84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7BCEE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526672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7D77E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527586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2DF3B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Cilium biogenesis/degradation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AA7D6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JHY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58893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51BFC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F6F4E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DFE99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CDF57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0E971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4C6D5A" w:rsidRPr="00276E28" w14:paraId="3AD19E96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A3203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4.99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D53F0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630049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9F688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630656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378CD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coreceptor activity involved in Wnt signaling pathway, planar cell polarity pathway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E2F8F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Adamtsl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347AF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1CA08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07D5B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5EDD8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22C84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2B4DF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4C6D5A" w:rsidRPr="00276E28" w14:paraId="46FE1EED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DB696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5.36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26705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254277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6EC14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255503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B9D1F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Dystroglycan 1 (Dystrophin-associated glycoprotein 1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790A5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DAG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4D073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DA2B3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7551D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91A32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EAFC8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A474C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4C6D5A" w:rsidRPr="00276E28" w14:paraId="38C9A40E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54EA7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5.36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72D5D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255697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43AAD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258568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BDC49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protein ubiquitination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EA366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RNF12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F79D0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100D9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A47F8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7C557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A890D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887AC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4C6D5A" w:rsidRPr="00276E28" w14:paraId="20055200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78D5F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5.41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738A5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290868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5088D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291473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5F7BD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phosphorylation of RNA polymerase II C-terminal domain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E0ACB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GTF2H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0CE6A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B629E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32463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7AD67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40E2D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0B24E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4C6D5A" w:rsidRPr="00276E28" w14:paraId="68787795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780A0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lastRenderedPageBreak/>
              <w:t>KY21.Chr5.41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E3D90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291500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C8312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292159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D2781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Proposed core component of the chromatin remodeling INO80 complex which is involved in transcriptional regulation, DNA replication and probably DNA repair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12ACC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RUVBL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3B106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B06A7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AF57B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84E17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8C377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F706A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4C6D5A" w:rsidRPr="00276E28" w14:paraId="6416E24D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0909A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5.44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85F59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307444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EDFD4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307710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DA3A7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renal sodium ion absorption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C1D21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NDNL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63E32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D01BF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8C059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7E682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2CA57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93F87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4C6D5A" w:rsidRPr="00276E28" w14:paraId="184B0F6F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49005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5.44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5E6CF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307974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4689D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308205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E51EF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peptide-O-fucosyltransferase activity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A2440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POFUT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D90B5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520FB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F23FC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45C7A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C9DAC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991CC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4C6D5A" w:rsidRPr="00276E28" w14:paraId="2AC27E1F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BE460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5.44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5028F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308192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FC698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308861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29A39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cell division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35C51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SAC3D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96093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AB661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36BF3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11269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C0468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207D0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4C6D5A" w:rsidRPr="00276E28" w14:paraId="7D5A8E3A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D30A6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5.44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00B6D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309787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31423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310075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874C1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carbohydrate binding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3FB7D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CD20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3A90C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92BDF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4BCE3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F371F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264E6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58DB7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4C6D5A" w:rsidRPr="00276E28" w14:paraId="5EFF7186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F44E1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5.45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21E50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310431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1D435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310644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6B35F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carbohydrate binding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C0D3F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CLEC4A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4D32C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61C0B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EC2C3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29AEB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DE850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60EB7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4C6D5A" w:rsidRPr="00276E28" w14:paraId="121F061E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30304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6.17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7620E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30863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9965E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30942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A617A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ATP hydrolysis activity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A4A2D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LONP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C9DC7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DB7D5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2265E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6C2A2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59C90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426BE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4C6D5A" w:rsidRPr="00276E28" w14:paraId="324FDCC5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A5E20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6.17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9D86E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31093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0AF87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31185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AB764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ATP hydrolysis activity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A6000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NLRP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1D6C3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8CCEF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ABB5A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22CF5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394DC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29E4E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4C6D5A" w:rsidRPr="00276E28" w14:paraId="3D9E47CA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54184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6.19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F3786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41542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1EFF7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42017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F99DD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transmembrane transporter activity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EA9E7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SLC2A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8B319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B980F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51FFC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8EAA7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EECFE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6D4CB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4C6D5A" w:rsidRPr="00276E28" w14:paraId="6C0C3D25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4D444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6.19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02446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42907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C56BE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43479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86B2D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transmembrane transporter activity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46102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SLC2A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A6465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A21EE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45384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4E7AA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83035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E5E16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4C6D5A" w:rsidRPr="00276E28" w14:paraId="0B06BAC9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29566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6.56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A45B2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383225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076C3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383863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8DA0C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prenylated protein catabolic proces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1FBF1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ZMPSTE2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B1083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541C4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8BD51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3A058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B3A97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39EFB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4C6D5A" w:rsidRPr="00276E28" w14:paraId="72917A62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85BF5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lastRenderedPageBreak/>
              <w:t>KY21.Chr6.56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C7C8D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384155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3100D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384522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BB2F7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positive regulation of cortisol biosynthetic proces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D8B78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WNT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C36FD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64AD2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13BFF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77A15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3464F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CED88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4C6D5A" w:rsidRPr="00276E28" w14:paraId="3A2D8B9F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0FBCF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7.113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917ED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850371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7D63C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850697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28E71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C2H2 zinc finger domain binding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F6C4D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SRRM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AAB5A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C6C51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44A59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519F7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1E634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9520C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</w:tr>
      <w:tr w:rsidR="004C6D5A" w:rsidRPr="00276E28" w14:paraId="59371120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236DF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7.114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FAFE6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852590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BEED0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854408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564C6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cholesterol binding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7D725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OSBPL1A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590C3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F7F61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66D5A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DE99D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816A8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A1727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4C6D5A" w:rsidRPr="00276E28" w14:paraId="0D0DEDEC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8F049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7.114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6FD6D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854404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547CB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854959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000B3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optic cup structural organization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7B795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TFAP2A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A9FD3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2538C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BD8F0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E0FB5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D6627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4B705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4C6D5A" w:rsidRPr="00276E28" w14:paraId="244C937D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D2590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7.114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6F34E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854994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0EA0D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855872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FD229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snRNA transcription by RNA polymerase III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E35C7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SNAPC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1E6B0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BCE25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043F8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C7BE8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A1B98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1656C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</w:tr>
      <w:tr w:rsidR="004C6D5A" w:rsidRPr="00276E28" w14:paraId="50639913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2DF2E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7.117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8A719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875205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F5D8D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875778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49A2D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SLU7 splicing factor homolog (S. cerevisiae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B93C6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SLU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1148E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E6EB8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A483B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1F2E5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037F2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F2963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</w:tr>
      <w:tr w:rsidR="004C6D5A" w:rsidRPr="00276E28" w14:paraId="17D9D078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44D24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7.117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00C63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875749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7EF2F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876272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FA0EA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cell motility in response to calcium ion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CE561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SPAG1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8B92B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47512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C1433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FA824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24F16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0C8F3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4C6D5A" w:rsidRPr="00276E28" w14:paraId="23CB88B0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F5C4B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7.117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474C6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876297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0AD5D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876754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7B608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protein ubiquitination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F244D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ASB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07E2E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58D3E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857E4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0B3E5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251E1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BD79D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4C6D5A" w:rsidRPr="00276E28" w14:paraId="3596435E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79BEE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7.118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5EB0E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876979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739A6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881161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B6CAD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heavy chain 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4D461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DNAH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47B89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3F8A3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62BBB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8665A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B2DC4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76BFA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4C6D5A" w:rsidRPr="00276E28" w14:paraId="5771832D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33634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7.118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3468C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882146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66B03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882494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41932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autophagy of peroxisome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77B78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ACBD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85813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7B490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6A739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9DDF2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45524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34A2D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4C6D5A" w:rsidRPr="00276E28" w14:paraId="3D1F8078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245AA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7.118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76F51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882251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620C3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882356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3A45F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Transcription regulation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58795" w14:textId="7CF87D41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RCOR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F4C60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1D244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C8147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83CF6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77DBC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F835E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4C6D5A" w:rsidRPr="00276E28" w14:paraId="335087CF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054D4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7.118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35608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882568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8450D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883108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DDCE4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Notch signaling pathway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FD026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NOTCH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119EC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C3D97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38EF0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F7928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7E9EC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5B5E8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4C6D5A" w:rsidRPr="00276E28" w14:paraId="4389A4AF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6D3DC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lastRenderedPageBreak/>
              <w:t>KY21.Chr7.46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A7995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348902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74117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352375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8E1DA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Nuclear pore complex scaffold, nucleoporins 186/192/20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D4183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NUP20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705D9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825B5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B5C5C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2F376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2DEFE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18A0A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</w:tr>
      <w:tr w:rsidR="004C6D5A" w:rsidRPr="00276E28" w14:paraId="7DD8938A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F9B94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7.98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0339D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740589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8E661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741080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AD0A2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negative regulation of apoptotic proces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2B5F0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CASP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A7EEC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3E932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5E541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8AA08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FD052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7A458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4C6D5A" w:rsidRPr="00276E28" w14:paraId="455BFB39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11196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8.111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C9C74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653032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AFCD0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653720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175E6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neurotrophin TRKA receptor binding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4FD8D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GRB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FF3F3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E7025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0FE20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204C9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E9A44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0F74C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4C6D5A" w:rsidRPr="00276E28" w14:paraId="5752EE11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180A9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8.124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1D41F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745193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38580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747103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549FB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establishment of protein localization to juxtaparanode region of axon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3EACB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CNTN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32199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CB8BB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7E016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C7319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86E62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F7973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4C6D5A" w:rsidRPr="00276E28" w14:paraId="48173E5E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3F258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8.124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4F097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747098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E836F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748089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5041A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oxalate transmembrane transporter activity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B3DED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SLC26A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376D3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272AB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5C0D1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302B1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B2860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8D02E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4C6D5A" w:rsidRPr="00276E28" w14:paraId="1BB12A78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064D4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8.75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8FA32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460008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3408F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460843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0731C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DOMON domain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CC5BF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NOTCH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B22A6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D3A94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D3EC5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DE0E9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A2036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2A218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4C6D5A" w:rsidRPr="00276E28" w14:paraId="03EC301F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6F676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8.75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A07E6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460884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DE649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461800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84F4C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Belongs to the MCM family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6C2BE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MCM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9CC56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0ECDD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BAA3C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E925E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2006F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76575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4C6D5A" w:rsidRPr="00276E28" w14:paraId="2B4053D9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EB70F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9.11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16ADA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72834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D1412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73471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7DF71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lens morphogenesis in camera-type eye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3B0EA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TDRD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6EA0E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E0E66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B4DE0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756A6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41B0F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EF8EC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</w:tr>
      <w:tr w:rsidR="004C6D5A" w:rsidRPr="00276E28" w14:paraId="05D6659E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D64B3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9.113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D2210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792196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07D08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793972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95EBE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ATPase activity, coupled to transmembrane movement of substance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479C3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ABCA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00669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29215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B0259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5FE8D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3487B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067AF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</w:tr>
      <w:tr w:rsidR="004C6D5A" w:rsidRPr="00276E28" w14:paraId="394E6628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504FD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9.21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D264B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51121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2D08D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51809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7B21A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Cell adhesion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8531C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TNXB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90D7A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6AC8E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69601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59D12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7AD49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F72A7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</w:tr>
      <w:tr w:rsidR="004C6D5A" w:rsidRPr="00276E28" w14:paraId="0F4A770A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1EAA5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lastRenderedPageBreak/>
              <w:t>KY21.Chr9.29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374D0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93735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5243B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94266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BCF04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Lipid metabolism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18F4A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B3GALT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2E49F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98055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CE4D1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2F8A5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9C029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DC63B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4C6D5A" w:rsidRPr="00276E28" w14:paraId="26D39760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5778D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9.31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8298C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204892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ECB16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206185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1BBB2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positive regulation of interleukin-4-mediated signaling pathway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A780C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PARP1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C6324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41C72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3F604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1BE90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85C40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7D718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</w:tr>
      <w:tr w:rsidR="004C6D5A" w:rsidRPr="00276E28" w14:paraId="7B1C786D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307D5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9.31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03491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206249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D95BD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207342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63F30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positive regulation of interleukin-4-mediated signaling pathway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2F1DF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PARP1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5E541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8E85F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764B8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FC95F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D3C52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FE477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4C6D5A" w:rsidRPr="00276E28" w14:paraId="4E2BE507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4ED94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9.31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B0389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209799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35E2A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210694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01800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protein ubiquitination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567F4" w14:textId="63EA1761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DTX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1DF13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790CE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AEB74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798F5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3C459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05FE6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4C6D5A" w:rsidRPr="00276E28" w14:paraId="0AD146FF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E1BBB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9.74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A94C6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551849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A407B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552285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86C47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Cell adhesion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E9F1C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TNXB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ABB4E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079C6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C83FD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03954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44319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F1263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4C6D5A" w:rsidRPr="00276E28" w14:paraId="41834641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D4ED3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9.79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5B23E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576555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3DA35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577246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6C307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very-long-chain-acyl-CoA dehydrogenase activity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4979E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ACAD1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976F4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55C1C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B8678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2A3CE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2D334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D42AA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4C6D5A" w:rsidRPr="00276E28" w14:paraId="735C0B5B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B04ED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9.79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8E5B7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577239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193B8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577503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CC572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endoribonuclease inhibitor activity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F8AD1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TMBIM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D5D0C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78F7E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8B176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CC9CC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646FD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E345F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4C6D5A" w:rsidRPr="00276E28" w14:paraId="352248F3" w14:textId="77777777" w:rsidTr="004C6D5A">
        <w:trPr>
          <w:trHeight w:val="282"/>
          <w:jc w:val="center"/>
        </w:trPr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2CA303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9.792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7674CC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5776291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6B6D41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5794538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4B4AD5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Protein phosphatase 1 regulatory subunit 9A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82765D" w14:textId="77777777" w:rsidR="00BE261F" w:rsidRPr="00954D59" w:rsidRDefault="00BE261F" w:rsidP="00BE261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954D5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PPP1R9A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03B557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507F49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2FBB3C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2EAA9D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541D42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F326BF" w14:textId="77777777" w:rsidR="00BE261F" w:rsidRPr="00276E28" w:rsidRDefault="00BE261F" w:rsidP="00BE261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</w:tbl>
    <w:p w14:paraId="49AC3097" w14:textId="77777777" w:rsidR="00262D91" w:rsidRPr="00276E28" w:rsidRDefault="00262D91" w:rsidP="006232BA">
      <w:pPr>
        <w:spacing w:line="480" w:lineRule="auto"/>
        <w:rPr>
          <w:rFonts w:ascii="Times New Roman" w:hAnsi="Times New Roman" w:cs="Times New Roman"/>
        </w:rPr>
        <w:sectPr w:rsidR="00262D91" w:rsidRPr="00276E28" w:rsidSect="00954D59">
          <w:pgSz w:w="16838" w:h="11906" w:orient="landscape"/>
          <w:pgMar w:top="1440" w:right="1440" w:bottom="1440" w:left="1440" w:header="851" w:footer="992" w:gutter="0"/>
          <w:cols w:space="425"/>
          <w:docGrid w:type="lines" w:linePitch="326"/>
        </w:sectPr>
      </w:pPr>
    </w:p>
    <w:p w14:paraId="33A8BB0B" w14:textId="748E44EA" w:rsidR="0008266B" w:rsidRPr="00276E28" w:rsidRDefault="00262D91" w:rsidP="00E212E3">
      <w:pPr>
        <w:spacing w:line="480" w:lineRule="auto"/>
        <w:outlineLvl w:val="0"/>
        <w:rPr>
          <w:rFonts w:ascii="Times New Roman" w:hAnsi="Times New Roman" w:cs="Times New Roman"/>
        </w:rPr>
      </w:pPr>
      <w:r w:rsidRPr="00276E28">
        <w:rPr>
          <w:rFonts w:ascii="Times New Roman" w:eastAsiaTheme="minorEastAsia" w:hAnsi="Times New Roman" w:cs="Times New Roman"/>
          <w:b/>
          <w:bCs/>
          <w:kern w:val="32"/>
          <w:lang w:eastAsia="en-US"/>
        </w:rPr>
        <w:lastRenderedPageBreak/>
        <w:t>Table S</w:t>
      </w:r>
      <w:r w:rsidRPr="00276E28">
        <w:rPr>
          <w:rFonts w:ascii="Times New Roman" w:eastAsiaTheme="minorEastAsia" w:hAnsi="Times New Roman" w:cs="Times New Roman" w:hint="eastAsia"/>
          <w:b/>
          <w:bCs/>
          <w:kern w:val="32"/>
          <w:lang w:eastAsia="en-US"/>
        </w:rPr>
        <w:t>3</w:t>
      </w:r>
      <w:r w:rsidRPr="00276E28">
        <w:rPr>
          <w:rFonts w:ascii="Times New Roman" w:eastAsiaTheme="minorEastAsia" w:hAnsi="Times New Roman" w:cs="Times New Roman"/>
          <w:b/>
          <w:bCs/>
          <w:kern w:val="32"/>
          <w:lang w:eastAsia="en-US"/>
        </w:rPr>
        <w:t xml:space="preserve"> </w:t>
      </w:r>
      <w:r w:rsidR="00626228" w:rsidRPr="00276E28">
        <w:rPr>
          <w:rFonts w:ascii="Times New Roman" w:hAnsi="Times New Roman" w:cs="Times New Roman"/>
        </w:rPr>
        <w:t xml:space="preserve">Gene Ontology (GO) enrichment analysis of candidate genes containing focal </w:t>
      </w:r>
      <w:r w:rsidR="004C6D5A" w:rsidRPr="004C6D5A">
        <w:rPr>
          <w:rFonts w:ascii="Times New Roman" w:hAnsi="Times New Roman" w:cs="Times New Roman"/>
        </w:rPr>
        <w:t xml:space="preserve">Single </w:t>
      </w:r>
      <w:r w:rsidR="004C6D5A">
        <w:rPr>
          <w:rFonts w:ascii="Times New Roman" w:hAnsi="Times New Roman" w:cs="Times New Roman" w:hint="eastAsia"/>
        </w:rPr>
        <w:t>N</w:t>
      </w:r>
      <w:r w:rsidR="004C6D5A" w:rsidRPr="004C6D5A">
        <w:rPr>
          <w:rFonts w:ascii="Times New Roman" w:hAnsi="Times New Roman" w:cs="Times New Roman"/>
        </w:rPr>
        <w:t xml:space="preserve">ucleotide </w:t>
      </w:r>
      <w:r w:rsidR="004C6D5A">
        <w:rPr>
          <w:rFonts w:ascii="Times New Roman" w:hAnsi="Times New Roman" w:cs="Times New Roman" w:hint="eastAsia"/>
        </w:rPr>
        <w:t>P</w:t>
      </w:r>
      <w:r w:rsidR="004C6D5A" w:rsidRPr="004C6D5A">
        <w:rPr>
          <w:rFonts w:ascii="Times New Roman" w:hAnsi="Times New Roman" w:cs="Times New Roman"/>
        </w:rPr>
        <w:t>olymorphisms</w:t>
      </w:r>
      <w:r w:rsidR="004C6D5A">
        <w:rPr>
          <w:rFonts w:ascii="Times New Roman" w:hAnsi="Times New Roman" w:cs="Times New Roman" w:hint="eastAsia"/>
        </w:rPr>
        <w:t xml:space="preserve"> (</w:t>
      </w:r>
      <w:r w:rsidR="00626228" w:rsidRPr="00276E28">
        <w:rPr>
          <w:rFonts w:ascii="Times New Roman" w:hAnsi="Times New Roman" w:cs="Times New Roman"/>
        </w:rPr>
        <w:t>SNPs</w:t>
      </w:r>
      <w:r w:rsidR="004C6D5A">
        <w:rPr>
          <w:rFonts w:ascii="Times New Roman" w:hAnsi="Times New Roman" w:cs="Times New Roman" w:hint="eastAsia"/>
        </w:rPr>
        <w:t>)</w:t>
      </w:r>
      <w:r w:rsidR="00626228" w:rsidRPr="00276E28">
        <w:rPr>
          <w:rFonts w:ascii="Times New Roman" w:hAnsi="Times New Roman" w:cs="Times New Roman"/>
        </w:rPr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994"/>
        <w:gridCol w:w="1273"/>
        <w:gridCol w:w="2554"/>
        <w:gridCol w:w="1150"/>
        <w:gridCol w:w="1117"/>
        <w:gridCol w:w="4961"/>
        <w:gridCol w:w="1909"/>
      </w:tblGrid>
      <w:tr w:rsidR="009918D0" w:rsidRPr="00276E28" w14:paraId="08D99DE5" w14:textId="77777777" w:rsidTr="00954D59">
        <w:trPr>
          <w:trHeight w:val="288"/>
        </w:trPr>
        <w:tc>
          <w:tcPr>
            <w:tcW w:w="3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526A4D7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Ontology</w:t>
            </w:r>
          </w:p>
        </w:tc>
        <w:tc>
          <w:tcPr>
            <w:tcW w:w="4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68ECCC1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ID</w:t>
            </w:r>
          </w:p>
        </w:tc>
        <w:tc>
          <w:tcPr>
            <w:tcW w:w="91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F5203AC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Description</w:t>
            </w:r>
          </w:p>
        </w:tc>
        <w:tc>
          <w:tcPr>
            <w:tcW w:w="4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863A51D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GeneRatio</w:t>
            </w:r>
          </w:p>
        </w:tc>
        <w:tc>
          <w:tcPr>
            <w:tcW w:w="4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35186F3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p.adjust</w:t>
            </w:r>
          </w:p>
        </w:tc>
        <w:tc>
          <w:tcPr>
            <w:tcW w:w="17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41896E0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geneID</w:t>
            </w:r>
          </w:p>
        </w:tc>
        <w:tc>
          <w:tcPr>
            <w:tcW w:w="6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E60F667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Count</w:t>
            </w:r>
          </w:p>
        </w:tc>
      </w:tr>
      <w:tr w:rsidR="009918D0" w:rsidRPr="00276E28" w14:paraId="1399D13C" w14:textId="77777777" w:rsidTr="00954D59">
        <w:trPr>
          <w:trHeight w:val="282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B10D1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BP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0E55D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GO:0021682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BE68B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nerve maturation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84074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2/7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0D46F" w14:textId="2A6DB60A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.016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7587B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5.367.v1.SL1-1/KY21.Chr8.1243.v1.SL1-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A1523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</w:tr>
      <w:tr w:rsidR="009918D0" w:rsidRPr="00276E28" w14:paraId="52580248" w14:textId="77777777" w:rsidTr="00954D59">
        <w:trPr>
          <w:trHeight w:val="282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CA578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BP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4A8B1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GO:0030505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83556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inorganic diphosphate transport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3166E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2/7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04BDC" w14:textId="4DED5C33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.016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44523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2.645.v1.ND1-1/KY21.Chr2.646.v1.SL1-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D0225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</w:tr>
      <w:tr w:rsidR="009918D0" w:rsidRPr="00276E28" w14:paraId="7DDA6A24" w14:textId="77777777" w:rsidTr="00954D59">
        <w:trPr>
          <w:trHeight w:val="282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C70E1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BP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330B9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GO:0070667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0D988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negative regulation of mast cell proliferation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63CAE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2/7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F8D13" w14:textId="25F6DDB5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.016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A3ED9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2.645.v1.ND1-1/KY21.Chr2.646.v1.SL1-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9F861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</w:tr>
      <w:tr w:rsidR="009918D0" w:rsidRPr="00276E28" w14:paraId="4C9B8BCE" w14:textId="77777777" w:rsidTr="00954D59">
        <w:trPr>
          <w:trHeight w:val="282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6DD2A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BP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F7849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GO:0001954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6752A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positive regulation of cell-matrix adhesion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9B4A2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4/7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73352" w14:textId="0AA41FAE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.028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2A15E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2.645.v1.ND1-1/KY21.Chr2.646.v1.SL1-1/KY21.Chr5.367.v1.SL1-1/KY21.Chr6.562.v1.ND1-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57D0F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</w:tr>
      <w:tr w:rsidR="009918D0" w:rsidRPr="00276E28" w14:paraId="20A79243" w14:textId="77777777" w:rsidTr="00954D59">
        <w:trPr>
          <w:trHeight w:val="282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F3249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BP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8C2D5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GO:0002276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73494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basophil activation involved in immune response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8EB61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2/7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9DCE4" w14:textId="55600F28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.035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76EFC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2.645.v1.ND1-1/KY21.Chr2.646.v1.SL1-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99149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</w:tr>
      <w:tr w:rsidR="009918D0" w:rsidRPr="00276E28" w14:paraId="0EC3F08D" w14:textId="77777777" w:rsidTr="00954D59">
        <w:trPr>
          <w:trHeight w:val="282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2C7AA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BP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2AEDC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GO:0045575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AE931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basophil activation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0CA47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2/7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DDB58" w14:textId="61324D2B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.035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1FB44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2.645.v1.ND1-1/KY21.Chr2.646.v1.SL1-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164C6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</w:tr>
      <w:tr w:rsidR="009918D0" w:rsidRPr="00276E28" w14:paraId="2E39B216" w14:textId="77777777" w:rsidTr="00954D59">
        <w:trPr>
          <w:trHeight w:val="282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004ED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BP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9B850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GO:0055062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0A217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phosphate ion homeostasis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71BB4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3/7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7EDEF" w14:textId="61C74A14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.035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F12CC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2.645.v1.ND1-1/KY21.Chr2.646.v1.SL1-1/KY21.Chr7.1145.v3.ND2-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0FC3F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</w:tr>
      <w:tr w:rsidR="009918D0" w:rsidRPr="00276E28" w14:paraId="617755F5" w14:textId="77777777" w:rsidTr="00954D59">
        <w:trPr>
          <w:trHeight w:val="282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1CE7B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BP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B3262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GO:0072505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88A14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divalent inorganic anion homeostasis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60F1D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3/7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0E144" w14:textId="3571CAD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.035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F0905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2.645.v1.ND1-1/KY21.Chr2.646.v1.SL1-1/KY21.Chr7.1145.v3.ND2-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9E732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</w:tr>
      <w:tr w:rsidR="009918D0" w:rsidRPr="00276E28" w14:paraId="3F2B22C4" w14:textId="77777777" w:rsidTr="00954D59">
        <w:trPr>
          <w:trHeight w:val="282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98E51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lastRenderedPageBreak/>
              <w:t>BP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58BFF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GO:0072506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895EB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trivalent inorganic anion homeostasis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C41DF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3/7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3E108" w14:textId="697F7152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.035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6B871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2.645.v1.ND1-1/KY21.Chr2.646.v1.SL1-1/KY21.Chr7.1145.v3.ND2-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EAFCD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</w:tr>
      <w:tr w:rsidR="009918D0" w:rsidRPr="00276E28" w14:paraId="7F1D03D4" w14:textId="77777777" w:rsidTr="00954D59">
        <w:trPr>
          <w:trHeight w:val="282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18421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BP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6D868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GO:0006771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8CF58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riboflavin metabolic process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73A55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2/7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CACD2" w14:textId="592B411C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.035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6F4EE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2.645.v1.ND1-1/KY21.Chr2.646.v1.SL1-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F3ABC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</w:tr>
      <w:tr w:rsidR="009918D0" w:rsidRPr="00276E28" w14:paraId="459CB0E8" w14:textId="77777777" w:rsidTr="00954D59">
        <w:trPr>
          <w:trHeight w:val="282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8CB70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BP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13F10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GO:0034638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D0535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phosphatidylcholine catabolic process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D852A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2/7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42A06" w14:textId="6B6DC5B5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.035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B1DDA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2.645.v1.ND1-1/KY21.Chr2.646.v1.SL1-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51754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</w:tr>
      <w:tr w:rsidR="009918D0" w:rsidRPr="00276E28" w14:paraId="7F46E781" w14:textId="77777777" w:rsidTr="00954D59">
        <w:trPr>
          <w:trHeight w:val="282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B8162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BP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F62EC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GO:0061744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2B4CE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motor behavior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EF7BD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2/7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07F04" w14:textId="6D46983A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.035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FB44A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10.686.v1.SL1-1/KY21.Chr2.496.v1.SL1-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458FD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</w:tr>
      <w:tr w:rsidR="009918D0" w:rsidRPr="00276E28" w14:paraId="68E9DCDD" w14:textId="77777777" w:rsidTr="00954D59">
        <w:trPr>
          <w:trHeight w:val="282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C3AF8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BP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F26B7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GO:0042726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D2687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flavin-containing compound metabolic process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BE008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2/7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B524F" w14:textId="484AE36E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.035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909CA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2.645.v1.ND1-1/KY21.Chr2.646.v1.SL1-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94A73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</w:tr>
      <w:tr w:rsidR="009918D0" w:rsidRPr="00276E28" w14:paraId="51227DD8" w14:textId="77777777" w:rsidTr="00954D59">
        <w:trPr>
          <w:trHeight w:val="282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B083D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BP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7F2F5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GO:0070662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0A94D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mast cell proliferation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BB209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2/7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B6A06" w14:textId="7C03BE43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.035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E2A03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2.645.v1.ND1-1/KY21.Chr2.646.v1.SL1-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E759A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</w:tr>
      <w:tr w:rsidR="009918D0" w:rsidRPr="00276E28" w14:paraId="2549C387" w14:textId="77777777" w:rsidTr="00954D59">
        <w:trPr>
          <w:trHeight w:val="282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2ACB3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BP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811B7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GO:0070666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C6649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regulation of mast cell proliferation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CB8F8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2/7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22785" w14:textId="36A6FF3C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.035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69693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2.645.v1.ND1-1/KY21.Chr2.646.v1.SL1-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B50DA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</w:tr>
      <w:tr w:rsidR="009918D0" w:rsidRPr="00276E28" w14:paraId="241D14B9" w14:textId="77777777" w:rsidTr="00954D59">
        <w:trPr>
          <w:trHeight w:val="282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EEBBC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BP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64F09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GO:1902216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2C78A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positive regulation of interleukin-4-mediated signaling pathway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DC69B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2/7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310E2" w14:textId="3F9A740B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.039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03955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9.310.v1.ND1-1/KY21.Chr9.312.v1.SL1-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466EA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</w:tr>
      <w:tr w:rsidR="009918D0" w:rsidRPr="00276E28" w14:paraId="24A1D8BF" w14:textId="77777777" w:rsidTr="00954D59">
        <w:trPr>
          <w:trHeight w:val="282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0BE79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BP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7E373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GO:0033006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D9529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regulation of mast cell activation involved in immune response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00C54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3/7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795C1" w14:textId="23629C45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.</w:t>
            </w:r>
            <w:r w:rsidR="00E074CE"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  <w:r w:rsidR="00E074CE">
              <w:rPr>
                <w:rFonts w:ascii="Times New Roman" w:eastAsia="等线" w:hAnsi="Times New Roman" w:cs="Times New Roman" w:hint="eastAsia"/>
                <w:color w:val="000000"/>
              </w:rPr>
              <w:t>40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9B548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1.1616.v1.ND1-1/KY21.Chr2.645.v1.ND1-1/KY21.Chr2.646.v1.SL1-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C799A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</w:tr>
      <w:tr w:rsidR="009918D0" w:rsidRPr="00276E28" w14:paraId="72ADCAAF" w14:textId="77777777" w:rsidTr="00954D59">
        <w:trPr>
          <w:trHeight w:val="282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4DC05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BP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99458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GO:0051894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CB66F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positive regulation of focal adhesion assembly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F7838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3/7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02292" w14:textId="1911C77B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.</w:t>
            </w:r>
            <w:r w:rsidR="00E074CE"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  <w:r w:rsidR="00E074CE">
              <w:rPr>
                <w:rFonts w:ascii="Times New Roman" w:eastAsia="等线" w:hAnsi="Times New Roman" w:cs="Times New Roman" w:hint="eastAsia"/>
                <w:color w:val="000000"/>
              </w:rPr>
              <w:t>40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C2144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2.645.v1.ND1-1/KY21.Chr2.646.v1.SL1-1/KY21.Chr6.562.v1.ND1-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53061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</w:tr>
      <w:tr w:rsidR="009918D0" w:rsidRPr="00276E28" w14:paraId="7EC396A8" w14:textId="77777777" w:rsidTr="00954D59">
        <w:trPr>
          <w:trHeight w:val="282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5866D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lastRenderedPageBreak/>
              <w:t>BP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2B7F9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GO:0150117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8A405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positive regulation of cell-substrate junction organization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9487A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3/7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68878" w14:textId="5A1E66F0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.</w:t>
            </w:r>
            <w:r w:rsidR="00E074CE"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  <w:r w:rsidR="00E074CE">
              <w:rPr>
                <w:rFonts w:ascii="Times New Roman" w:eastAsia="等线" w:hAnsi="Times New Roman" w:cs="Times New Roman" w:hint="eastAsia"/>
                <w:color w:val="000000"/>
              </w:rPr>
              <w:t>40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42A0B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2.645.v1.ND1-1/KY21.Chr2.646.v1.SL1-1/KY21.Chr6.562.v1.ND1-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DB4F3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</w:tr>
      <w:tr w:rsidR="009918D0" w:rsidRPr="00276E28" w14:paraId="020F6D22" w14:textId="77777777" w:rsidTr="00954D59">
        <w:trPr>
          <w:trHeight w:val="282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796B4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BP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D51FA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GO:1902214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ED4D0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regulation of interleukin-4-mediated signaling pathway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7061B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2/7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019B0" w14:textId="5B5FFA4D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.</w:t>
            </w:r>
            <w:r w:rsidR="00E074CE"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  <w:r w:rsidR="00E074CE">
              <w:rPr>
                <w:rFonts w:ascii="Times New Roman" w:eastAsia="等线" w:hAnsi="Times New Roman" w:cs="Times New Roman" w:hint="eastAsia"/>
                <w:color w:val="000000"/>
              </w:rPr>
              <w:t>40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5CD8D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9.310.v1.ND1-1/KY21.Chr9.312.v1.SL1-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B7C61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</w:tr>
      <w:tr w:rsidR="009918D0" w:rsidRPr="00276E28" w14:paraId="76D1EEEC" w14:textId="77777777" w:rsidTr="00954D59">
        <w:trPr>
          <w:trHeight w:val="282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A674D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BP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9C66B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GO:0050731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DF8BA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positive regulation of peptidyl-tyrosine phosphorylation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BA2BB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5/7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62C54" w14:textId="0C123225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.</w:t>
            </w:r>
            <w:r w:rsidR="00E074CE"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  <w:r w:rsidR="00E074CE">
              <w:rPr>
                <w:rFonts w:ascii="Times New Roman" w:eastAsia="等线" w:hAnsi="Times New Roman" w:cs="Times New Roman" w:hint="eastAsia"/>
                <w:color w:val="000000"/>
              </w:rPr>
              <w:t>40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71C7F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2.645.v1.ND1-1/KY21.Chr2.646.v1.SL1-1/KY21.Chr8.1243.v1.SL1-1/KY21.Chr9.310.v1.ND1-1/KY21.Chr9.312.v1.SL1-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D2B46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</w:tr>
      <w:tr w:rsidR="009918D0" w:rsidRPr="00276E28" w14:paraId="011DEE74" w14:textId="77777777" w:rsidTr="00954D59">
        <w:trPr>
          <w:trHeight w:val="282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7D369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BP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650C5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GO:0050777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53F27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negative regulation of immune response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48DBD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5/7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A4D68" w14:textId="311A6493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.</w:t>
            </w:r>
            <w:r w:rsidR="00E074CE"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  <w:r w:rsidR="00E074CE">
              <w:rPr>
                <w:rFonts w:ascii="Times New Roman" w:eastAsia="等线" w:hAnsi="Times New Roman" w:cs="Times New Roman" w:hint="eastAsia"/>
                <w:color w:val="000000"/>
              </w:rPr>
              <w:t>40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64C37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2.645.v1.ND1-1/KY21.Chr2.646.v1.SL1-1/KY21.Chr2.941.v1.ND1-1/KY21.Chr9.310.v1.ND1-1/KY21.Chr9.312.v1.SL1-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6A2BD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</w:tr>
      <w:tr w:rsidR="009918D0" w:rsidRPr="00276E28" w14:paraId="0FA4CE2B" w14:textId="77777777" w:rsidTr="00954D59">
        <w:trPr>
          <w:trHeight w:val="282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177AF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BP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96078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GO:0002279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6D68E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mast cell activation involved in immune response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1BBE8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3/7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E40B1" w14:textId="5C91188B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.</w:t>
            </w:r>
            <w:r w:rsidR="00E074CE"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  <w:r w:rsidR="00E074CE">
              <w:rPr>
                <w:rFonts w:ascii="Times New Roman" w:eastAsia="等线" w:hAnsi="Times New Roman" w:cs="Times New Roman" w:hint="eastAsia"/>
                <w:color w:val="000000"/>
              </w:rPr>
              <w:t>40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06126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1.1616.v1.ND1-1/KY21.Chr2.645.v1.ND1-1/KY21.Chr2.646.v1.SL1-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BF0E2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</w:tr>
      <w:tr w:rsidR="009918D0" w:rsidRPr="00276E28" w14:paraId="7E1D1257" w14:textId="77777777" w:rsidTr="00954D59">
        <w:trPr>
          <w:trHeight w:val="282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606B6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BP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C4BB5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GO:0033007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1458F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negative regulation of mast cell activation involved in immune response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63A84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2/7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CADED" w14:textId="45676EBA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.</w:t>
            </w:r>
            <w:r w:rsidR="00E074CE"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  <w:r w:rsidR="00E074CE">
              <w:rPr>
                <w:rFonts w:ascii="Times New Roman" w:eastAsia="等线" w:hAnsi="Times New Roman" w:cs="Times New Roman" w:hint="eastAsia"/>
                <w:color w:val="000000"/>
              </w:rPr>
              <w:t>40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6E447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2.645.v1.ND1-1/KY21.Chr2.646.v1.SL1-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0251F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</w:tr>
      <w:tr w:rsidR="009918D0" w:rsidRPr="00276E28" w14:paraId="5092E2F2" w14:textId="77777777" w:rsidTr="00954D59">
        <w:trPr>
          <w:trHeight w:val="282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58C04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BP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94B66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GO:1903393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E48A4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positive regulation of adherens junction organization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5AB71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3/7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9DA61" w14:textId="2C0FB46E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.</w:t>
            </w:r>
            <w:r w:rsidR="00E074CE" w:rsidRPr="00276E28">
              <w:rPr>
                <w:rFonts w:ascii="Times New Roman" w:eastAsia="等线" w:hAnsi="Times New Roman" w:cs="Times New Roman"/>
                <w:color w:val="000000"/>
              </w:rPr>
              <w:t>04</w:t>
            </w:r>
            <w:r w:rsidR="00E074CE">
              <w:rPr>
                <w:rFonts w:ascii="Times New Roman" w:eastAsia="等线" w:hAnsi="Times New Roman" w:cs="Times New Roman" w:hint="eastAsia"/>
                <w:color w:val="000000"/>
              </w:rPr>
              <w:t>7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31D72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2.645.v1.ND1-1/KY21.Chr2.646.v1.SL1-1/KY21.Chr6.562.v1.ND1-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D8D4F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</w:tr>
      <w:tr w:rsidR="009918D0" w:rsidRPr="00276E28" w14:paraId="21DF7AA8" w14:textId="77777777" w:rsidTr="00954D59">
        <w:trPr>
          <w:trHeight w:val="282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93030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lastRenderedPageBreak/>
              <w:t>BP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A65DA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GO:0033004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20975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negative regulation of mast cell activation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175E4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2/7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DF2CA" w14:textId="7189B826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.</w:t>
            </w:r>
            <w:r w:rsidR="00E074CE" w:rsidRPr="00276E28">
              <w:rPr>
                <w:rFonts w:ascii="Times New Roman" w:eastAsia="等线" w:hAnsi="Times New Roman" w:cs="Times New Roman"/>
                <w:color w:val="000000"/>
              </w:rPr>
              <w:t>04</w:t>
            </w:r>
            <w:r w:rsidR="00E074CE">
              <w:rPr>
                <w:rFonts w:ascii="Times New Roman" w:eastAsia="等线" w:hAnsi="Times New Roman" w:cs="Times New Roman" w:hint="eastAsia"/>
                <w:color w:val="000000"/>
              </w:rPr>
              <w:t>7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83179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2.645.v1.ND1-1/KY21.Chr2.646.v1.SL1-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EC02E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</w:tr>
      <w:tr w:rsidR="009918D0" w:rsidRPr="00276E28" w14:paraId="58EFF778" w14:textId="77777777" w:rsidTr="00954D59">
        <w:trPr>
          <w:trHeight w:val="282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13F9F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MF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28044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GO:0004528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F91CF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phosphodiesterase I activity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99BA0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2/6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3F20C" w14:textId="4B6A81FD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.</w:t>
            </w:r>
            <w:r w:rsidR="00E074CE" w:rsidRPr="00276E28">
              <w:rPr>
                <w:rFonts w:ascii="Times New Roman" w:eastAsia="等线" w:hAnsi="Times New Roman" w:cs="Times New Roman"/>
                <w:color w:val="000000"/>
              </w:rPr>
              <w:t>0</w:t>
            </w:r>
            <w:r w:rsidR="00E074CE">
              <w:rPr>
                <w:rFonts w:ascii="Times New Roman" w:eastAsia="等线" w:hAnsi="Times New Roman" w:cs="Times New Roman" w:hint="eastAsia"/>
                <w:color w:val="000000"/>
              </w:rPr>
              <w:t>20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2B8B1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2.645.v1.ND1-1/KY21.Chr2.646.v1.SL1-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445A0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</w:tr>
      <w:tr w:rsidR="009918D0" w:rsidRPr="00276E28" w14:paraId="593C51F0" w14:textId="77777777" w:rsidTr="00954D59">
        <w:trPr>
          <w:trHeight w:val="282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5A976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MF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2D8CD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GO:0001046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40E81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core promoter sequence-specific DNA binding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D697D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4/6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2DA76" w14:textId="5009AE3C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.025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4C172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14.92.v1.SL1-1/KY21.Chr3.41.v1.nonSL1-1/KY21.Chr5.415.v1.SL1-1/KY21.Chr7.1145.v3.ND2-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E1AF0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</w:tr>
      <w:tr w:rsidR="009918D0" w:rsidRPr="00276E28" w14:paraId="769A4F03" w14:textId="77777777" w:rsidTr="00954D59">
        <w:trPr>
          <w:trHeight w:val="282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03BA0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MF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C685A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GO:0000979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C2F05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RNA polymerase II core promoter sequence-specific DNA binding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4A2FD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3/6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E5098" w14:textId="1E6E2025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.025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FC5CF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14.92.v1.SL1-1/KY21.Chr5.415.v1.SL1-1/KY21.Chr7.1145.v3.ND2-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46818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</w:tr>
      <w:tr w:rsidR="009918D0" w:rsidRPr="00276E28" w14:paraId="42E90164" w14:textId="77777777" w:rsidTr="00954D59">
        <w:trPr>
          <w:trHeight w:val="282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60E51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MF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00660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GO:0004551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17F9F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dinucleotide phosphatase activity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9BC13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2/6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6DE0E" w14:textId="01D3F7F3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.025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C8BA5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2.645.v1.ND1-1/KY21.Chr2.646.v1.SL1-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60B37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</w:tr>
      <w:tr w:rsidR="009918D0" w:rsidRPr="00276E28" w14:paraId="25D4F68B" w14:textId="77777777" w:rsidTr="00954D59">
        <w:trPr>
          <w:trHeight w:val="282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72CF2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MF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43506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GO:0031749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323C9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D2 dopamine receptor binding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0B27C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2/6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781FE" w14:textId="3BDBC3D9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.025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7798E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11.312.v1.SL1-1/KY21.Chr9.792.v2.SL1-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EF9E1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</w:tr>
      <w:tr w:rsidR="009918D0" w:rsidRPr="00276E28" w14:paraId="31BC0575" w14:textId="77777777" w:rsidTr="00954D59">
        <w:trPr>
          <w:trHeight w:val="282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3091C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MF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17679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GO:0047391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AF12D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alkylglycerophosphoethanolamine phosphodiesterase activity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31082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2/6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3FD92" w14:textId="78F539DE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.025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48058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2.645.v1.ND1-1/KY21.Chr2.646.v1.SL1-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C5F2C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</w:tr>
      <w:tr w:rsidR="009918D0" w:rsidRPr="00276E28" w14:paraId="385DB348" w14:textId="77777777" w:rsidTr="00954D59">
        <w:trPr>
          <w:trHeight w:val="288"/>
        </w:trPr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52A379E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MF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FA46146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GO:0050656</w:t>
            </w:r>
          </w:p>
        </w:tc>
        <w:tc>
          <w:tcPr>
            <w:tcW w:w="91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03468BD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3'-phosphoadenosine 5'-phosphosulfate bindin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5A2D7E0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2/69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B0054A5" w14:textId="72B9E8EA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0.025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72E793F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KY21.Chr2.645.v1.ND1-1/KY21.Chr2.646.v1.SL1-1</w:t>
            </w:r>
          </w:p>
        </w:tc>
        <w:tc>
          <w:tcPr>
            <w:tcW w:w="68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CEE2DBE" w14:textId="77777777" w:rsidR="009918D0" w:rsidRPr="00276E28" w:rsidRDefault="009918D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76E28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</w:tr>
    </w:tbl>
    <w:p w14:paraId="58FF6A58" w14:textId="77777777" w:rsidR="00262D91" w:rsidRPr="00276E28" w:rsidRDefault="00262D91" w:rsidP="00BA60D4">
      <w:pPr>
        <w:spacing w:line="480" w:lineRule="auto"/>
        <w:rPr>
          <w:rFonts w:ascii="Times New Roman" w:hAnsi="Times New Roman" w:cs="Times New Roman"/>
        </w:rPr>
      </w:pPr>
    </w:p>
    <w:sectPr w:rsidR="00262D91" w:rsidRPr="00276E28" w:rsidSect="00954D59">
      <w:pgSz w:w="16838" w:h="11906" w:orient="landscape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DA0984" w14:textId="77777777" w:rsidR="006503EA" w:rsidRDefault="006503EA" w:rsidP="00BF0C7C">
      <w:r>
        <w:separator/>
      </w:r>
    </w:p>
  </w:endnote>
  <w:endnote w:type="continuationSeparator" w:id="0">
    <w:p w14:paraId="77682CF8" w14:textId="77777777" w:rsidR="006503EA" w:rsidRDefault="006503EA" w:rsidP="00BF0C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7D1D43" w14:textId="77777777" w:rsidR="006503EA" w:rsidRDefault="006503EA" w:rsidP="00BF0C7C">
      <w:r>
        <w:separator/>
      </w:r>
    </w:p>
  </w:footnote>
  <w:footnote w:type="continuationSeparator" w:id="0">
    <w:p w14:paraId="5534291A" w14:textId="77777777" w:rsidR="006503EA" w:rsidRDefault="006503EA" w:rsidP="00BF0C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EC9"/>
    <w:rsid w:val="00032C5D"/>
    <w:rsid w:val="00053DBF"/>
    <w:rsid w:val="00072306"/>
    <w:rsid w:val="00075A03"/>
    <w:rsid w:val="0008266B"/>
    <w:rsid w:val="000868D0"/>
    <w:rsid w:val="0009226C"/>
    <w:rsid w:val="00094CF9"/>
    <w:rsid w:val="000D4B29"/>
    <w:rsid w:val="001209CE"/>
    <w:rsid w:val="00130D1D"/>
    <w:rsid w:val="00134F75"/>
    <w:rsid w:val="0022031B"/>
    <w:rsid w:val="00262D91"/>
    <w:rsid w:val="0027237D"/>
    <w:rsid w:val="00276E28"/>
    <w:rsid w:val="00281249"/>
    <w:rsid w:val="002C332D"/>
    <w:rsid w:val="003363C6"/>
    <w:rsid w:val="003378CD"/>
    <w:rsid w:val="00354745"/>
    <w:rsid w:val="0038014C"/>
    <w:rsid w:val="003B33F7"/>
    <w:rsid w:val="003F45F2"/>
    <w:rsid w:val="003F67A5"/>
    <w:rsid w:val="00406F21"/>
    <w:rsid w:val="00407D70"/>
    <w:rsid w:val="00452133"/>
    <w:rsid w:val="00476DA7"/>
    <w:rsid w:val="00492F3E"/>
    <w:rsid w:val="004C6D5A"/>
    <w:rsid w:val="004D25C3"/>
    <w:rsid w:val="0052162C"/>
    <w:rsid w:val="005368D5"/>
    <w:rsid w:val="00585FC9"/>
    <w:rsid w:val="005950C9"/>
    <w:rsid w:val="00602A37"/>
    <w:rsid w:val="0060666E"/>
    <w:rsid w:val="00607F59"/>
    <w:rsid w:val="006232BA"/>
    <w:rsid w:val="00626228"/>
    <w:rsid w:val="006429EE"/>
    <w:rsid w:val="006503EA"/>
    <w:rsid w:val="006F3715"/>
    <w:rsid w:val="00746857"/>
    <w:rsid w:val="007822D2"/>
    <w:rsid w:val="007C0F6F"/>
    <w:rsid w:val="008178E9"/>
    <w:rsid w:val="00822912"/>
    <w:rsid w:val="00877EAA"/>
    <w:rsid w:val="00903556"/>
    <w:rsid w:val="00954D59"/>
    <w:rsid w:val="0095576B"/>
    <w:rsid w:val="009741ED"/>
    <w:rsid w:val="009918D0"/>
    <w:rsid w:val="00A03C99"/>
    <w:rsid w:val="00A4577E"/>
    <w:rsid w:val="00AD025A"/>
    <w:rsid w:val="00B05298"/>
    <w:rsid w:val="00B300D5"/>
    <w:rsid w:val="00B64CA3"/>
    <w:rsid w:val="00B735BE"/>
    <w:rsid w:val="00BA60D4"/>
    <w:rsid w:val="00BC5EC9"/>
    <w:rsid w:val="00BD44F8"/>
    <w:rsid w:val="00BE261F"/>
    <w:rsid w:val="00BF0C7C"/>
    <w:rsid w:val="00C631BB"/>
    <w:rsid w:val="00C928EB"/>
    <w:rsid w:val="00C93D4B"/>
    <w:rsid w:val="00D7384E"/>
    <w:rsid w:val="00D84212"/>
    <w:rsid w:val="00E074CE"/>
    <w:rsid w:val="00E212E3"/>
    <w:rsid w:val="00E24BDE"/>
    <w:rsid w:val="00E3672D"/>
    <w:rsid w:val="00E547E2"/>
    <w:rsid w:val="00EA1454"/>
    <w:rsid w:val="00EE33DE"/>
    <w:rsid w:val="00F31233"/>
    <w:rsid w:val="00F511D7"/>
    <w:rsid w:val="00F87AA2"/>
    <w:rsid w:val="00F97F17"/>
    <w:rsid w:val="00FD1FAE"/>
    <w:rsid w:val="00FF05BA"/>
    <w:rsid w:val="00FF5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3A05227"/>
  <w15:chartTrackingRefBased/>
  <w15:docId w15:val="{5E3AB71D-0DEF-4352-A56F-BC6087CC0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226C"/>
    <w:pPr>
      <w:spacing w:after="0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5EC9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5EC9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5EC9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5EC9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5EC9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5EC9"/>
    <w:pPr>
      <w:keepNext/>
      <w:keepLines/>
      <w:widowControl w:val="0"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5EC9"/>
    <w:pPr>
      <w:keepNext/>
      <w:keepLines/>
      <w:widowControl w:val="0"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5EC9"/>
    <w:pPr>
      <w:keepNext/>
      <w:keepLines/>
      <w:widowControl w:val="0"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5EC9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5EC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5EC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5EC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5EC9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5EC9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5EC9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5EC9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5EC9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5EC9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BC5EC9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C5E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5EC9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C5EC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5EC9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C5E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5EC9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C5EC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5EC9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5EC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5EC9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F0C7C"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BF0C7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F0C7C"/>
    <w:pPr>
      <w:widowControl w:val="0"/>
      <w:tabs>
        <w:tab w:val="center" w:pos="4153"/>
        <w:tab w:val="right" w:pos="8306"/>
      </w:tabs>
      <w:snapToGrid w:val="0"/>
      <w:spacing w:after="160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BF0C7C"/>
    <w:rPr>
      <w:sz w:val="18"/>
      <w:szCs w:val="18"/>
    </w:rPr>
  </w:style>
  <w:style w:type="paragraph" w:customStyle="1" w:styleId="SMHeading">
    <w:name w:val="SM Heading"/>
    <w:basedOn w:val="Heading1"/>
    <w:qFormat/>
    <w:rsid w:val="00BF0C7C"/>
    <w:pPr>
      <w:keepLines w:val="0"/>
      <w:widowControl/>
      <w:spacing w:before="240" w:after="60" w:line="240" w:lineRule="auto"/>
    </w:pPr>
    <w:rPr>
      <w:rFonts w:ascii="Times New Roman" w:eastAsiaTheme="minorEastAsia" w:hAnsi="Times New Roman" w:cs="Times New Roman"/>
      <w:b/>
      <w:bCs/>
      <w:color w:val="auto"/>
      <w:kern w:val="32"/>
      <w:sz w:val="24"/>
      <w:szCs w:val="24"/>
      <w:lang w:eastAsia="en-US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E24BD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24BDE"/>
    <w:rPr>
      <w:color w:val="954F72"/>
      <w:u w:val="single"/>
    </w:rPr>
  </w:style>
  <w:style w:type="paragraph" w:customStyle="1" w:styleId="msonormal0">
    <w:name w:val="msonormal"/>
    <w:basedOn w:val="Normal"/>
    <w:rsid w:val="00E24BDE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E24BDE"/>
    <w:pPr>
      <w:spacing w:before="100" w:beforeAutospacing="1" w:after="100" w:afterAutospacing="1"/>
    </w:pPr>
    <w:rPr>
      <w:rFonts w:ascii="等线" w:eastAsia="等线" w:hAnsi="等线"/>
      <w:sz w:val="18"/>
      <w:szCs w:val="18"/>
    </w:rPr>
  </w:style>
  <w:style w:type="paragraph" w:customStyle="1" w:styleId="xl63">
    <w:name w:val="xl63"/>
    <w:basedOn w:val="Normal"/>
    <w:rsid w:val="00E24BDE"/>
    <w:pPr>
      <w:spacing w:before="100" w:beforeAutospacing="1" w:after="100" w:afterAutospacing="1"/>
      <w:textAlignment w:val="center"/>
    </w:pPr>
  </w:style>
  <w:style w:type="paragraph" w:customStyle="1" w:styleId="xl64">
    <w:name w:val="xl64"/>
    <w:basedOn w:val="Normal"/>
    <w:rsid w:val="00E24BDE"/>
    <w:pPr>
      <w:spacing w:before="100" w:beforeAutospacing="1" w:after="100" w:afterAutospacing="1"/>
      <w:textAlignment w:val="center"/>
    </w:pPr>
  </w:style>
  <w:style w:type="paragraph" w:customStyle="1" w:styleId="xl65">
    <w:name w:val="xl65"/>
    <w:basedOn w:val="Normal"/>
    <w:rsid w:val="00E24BDE"/>
    <w:pPr>
      <w:shd w:val="clear" w:color="000000" w:fill="FFFF00"/>
      <w:spacing w:before="100" w:beforeAutospacing="1" w:after="100" w:afterAutospacing="1"/>
      <w:textAlignment w:val="center"/>
    </w:pPr>
  </w:style>
  <w:style w:type="paragraph" w:customStyle="1" w:styleId="xl66">
    <w:name w:val="xl66"/>
    <w:basedOn w:val="Normal"/>
    <w:rsid w:val="00E24BDE"/>
    <w:pPr>
      <w:shd w:val="clear" w:color="000000" w:fill="FFFF00"/>
      <w:spacing w:before="100" w:beforeAutospacing="1" w:after="100" w:afterAutospacing="1"/>
      <w:textAlignment w:val="center"/>
    </w:pPr>
  </w:style>
  <w:style w:type="paragraph" w:customStyle="1" w:styleId="xl67">
    <w:name w:val="xl67"/>
    <w:basedOn w:val="Normal"/>
    <w:rsid w:val="00E24BDE"/>
    <w:pPr>
      <w:shd w:val="clear" w:color="000000" w:fill="FFFF00"/>
      <w:spacing w:before="100" w:beforeAutospacing="1" w:after="100" w:afterAutospacing="1"/>
    </w:pPr>
  </w:style>
  <w:style w:type="paragraph" w:customStyle="1" w:styleId="xl68">
    <w:name w:val="xl68"/>
    <w:basedOn w:val="Normal"/>
    <w:rsid w:val="00E24BD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69">
    <w:name w:val="xl69"/>
    <w:basedOn w:val="Normal"/>
    <w:rsid w:val="00E24BDE"/>
    <w:pPr>
      <w:shd w:val="clear" w:color="000000" w:fill="BDD7EE"/>
      <w:spacing w:before="100" w:beforeAutospacing="1" w:after="100" w:afterAutospacing="1"/>
      <w:textAlignment w:val="center"/>
    </w:pPr>
  </w:style>
  <w:style w:type="paragraph" w:customStyle="1" w:styleId="xl70">
    <w:name w:val="xl70"/>
    <w:basedOn w:val="Normal"/>
    <w:rsid w:val="00E24BDE"/>
    <w:pPr>
      <w:shd w:val="clear" w:color="000000" w:fill="BDD7EE"/>
      <w:spacing w:before="100" w:beforeAutospacing="1" w:after="100" w:afterAutospacing="1"/>
      <w:textAlignment w:val="center"/>
    </w:pPr>
  </w:style>
  <w:style w:type="paragraph" w:customStyle="1" w:styleId="xl71">
    <w:name w:val="xl71"/>
    <w:basedOn w:val="Normal"/>
    <w:rsid w:val="00E24BDE"/>
    <w:pPr>
      <w:shd w:val="clear" w:color="000000" w:fill="BDD7EE"/>
      <w:spacing w:before="100" w:beforeAutospacing="1" w:after="100" w:afterAutospacing="1"/>
    </w:pPr>
  </w:style>
  <w:style w:type="paragraph" w:customStyle="1" w:styleId="xl72">
    <w:name w:val="xl72"/>
    <w:basedOn w:val="Normal"/>
    <w:rsid w:val="00E24BDE"/>
    <w:pPr>
      <w:shd w:val="clear" w:color="000000" w:fill="DDEBF7"/>
      <w:spacing w:before="100" w:beforeAutospacing="1" w:after="100" w:afterAutospacing="1"/>
      <w:textAlignment w:val="center"/>
    </w:pPr>
  </w:style>
  <w:style w:type="paragraph" w:customStyle="1" w:styleId="xl73">
    <w:name w:val="xl73"/>
    <w:basedOn w:val="Normal"/>
    <w:rsid w:val="00E24BDE"/>
    <w:pPr>
      <w:shd w:val="clear" w:color="000000" w:fill="DDEBF7"/>
      <w:spacing w:before="100" w:beforeAutospacing="1" w:after="100" w:afterAutospacing="1"/>
      <w:textAlignment w:val="center"/>
    </w:pPr>
  </w:style>
  <w:style w:type="paragraph" w:customStyle="1" w:styleId="xl74">
    <w:name w:val="xl74"/>
    <w:basedOn w:val="Normal"/>
    <w:rsid w:val="00E24BDE"/>
    <w:pPr>
      <w:shd w:val="clear" w:color="000000" w:fill="DDEBF7"/>
      <w:spacing w:before="100" w:beforeAutospacing="1" w:after="100" w:afterAutospacing="1"/>
    </w:pPr>
  </w:style>
  <w:style w:type="paragraph" w:customStyle="1" w:styleId="xl75">
    <w:name w:val="xl75"/>
    <w:basedOn w:val="Normal"/>
    <w:rsid w:val="00E24BDE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b/>
      <w:bCs/>
    </w:rPr>
  </w:style>
  <w:style w:type="paragraph" w:customStyle="1" w:styleId="xl76">
    <w:name w:val="xl76"/>
    <w:basedOn w:val="Normal"/>
    <w:rsid w:val="00E24BDE"/>
    <w:pPr>
      <w:pBdr>
        <w:bottom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77">
    <w:name w:val="xl77"/>
    <w:basedOn w:val="Normal"/>
    <w:rsid w:val="00E24BDE"/>
    <w:pPr>
      <w:pBdr>
        <w:bottom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78">
    <w:name w:val="xl78"/>
    <w:basedOn w:val="Normal"/>
    <w:rsid w:val="00BE261F"/>
    <w:pPr>
      <w:pBdr>
        <w:bottom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79">
    <w:name w:val="xl79"/>
    <w:basedOn w:val="Normal"/>
    <w:rsid w:val="00BE261F"/>
    <w:pPr>
      <w:pBdr>
        <w:bottom w:val="single" w:sz="4" w:space="0" w:color="auto"/>
      </w:pBdr>
      <w:spacing w:before="100" w:beforeAutospacing="1" w:after="100" w:afterAutospacing="1"/>
      <w:textAlignment w:val="center"/>
    </w:pPr>
  </w:style>
  <w:style w:type="paragraph" w:styleId="Revision">
    <w:name w:val="Revision"/>
    <w:hidden/>
    <w:uiPriority w:val="99"/>
    <w:semiHidden/>
    <w:rsid w:val="00B300D5"/>
    <w:pPr>
      <w:spacing w:after="0" w:line="240" w:lineRule="auto"/>
    </w:pPr>
    <w:rPr>
      <w:rFonts w:ascii="宋体" w:eastAsia="宋体" w:hAnsi="宋体" w:cs="宋体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04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7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3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1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2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D25983-76A3-4F88-8B0C-6D8AE6CBF4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1</Pages>
  <Words>2388</Words>
  <Characters>13612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义永 陈</dc:creator>
  <cp:keywords/>
  <dc:description/>
  <cp:lastModifiedBy>Aibin Zhan</cp:lastModifiedBy>
  <cp:revision>73</cp:revision>
  <dcterms:created xsi:type="dcterms:W3CDTF">2025-05-29T07:21:00Z</dcterms:created>
  <dcterms:modified xsi:type="dcterms:W3CDTF">2025-10-20T2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